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E0C5F" w14:textId="11BD2231" w:rsidR="00DE55C6" w:rsidRPr="00D06969" w:rsidRDefault="00DE55C6" w:rsidP="00F82161">
      <w:pPr>
        <w:pStyle w:val="NormalWeb"/>
        <w:jc w:val="center"/>
        <w:rPr>
          <w:b/>
          <w:color w:val="EA930D"/>
          <w:sz w:val="28"/>
          <w:szCs w:val="28"/>
        </w:rPr>
      </w:pPr>
      <w:bookmarkStart w:id="0" w:name="_GoBack"/>
      <w:bookmarkEnd w:id="0"/>
      <w:r w:rsidRPr="00D06969">
        <w:rPr>
          <w:b/>
          <w:color w:val="EA930D"/>
          <w:sz w:val="28"/>
          <w:szCs w:val="28"/>
        </w:rPr>
        <w:t>Supplemental Material 1</w:t>
      </w:r>
    </w:p>
    <w:p w14:paraId="7405BF8C" w14:textId="21DE64ED" w:rsidR="00510974" w:rsidRPr="00D06969" w:rsidRDefault="00F36E0D" w:rsidP="00F82161">
      <w:pPr>
        <w:pStyle w:val="NormalWeb"/>
        <w:jc w:val="center"/>
        <w:rPr>
          <w:b/>
          <w:color w:val="EA930D"/>
          <w:sz w:val="28"/>
          <w:szCs w:val="28"/>
        </w:rPr>
      </w:pPr>
      <w:r w:rsidRPr="00D06969">
        <w:rPr>
          <w:b/>
          <w:color w:val="EA930D"/>
          <w:sz w:val="28"/>
          <w:szCs w:val="28"/>
        </w:rPr>
        <w:t xml:space="preserve">Designation of </w:t>
      </w:r>
      <w:r w:rsidR="00631748" w:rsidRPr="00D06969">
        <w:rPr>
          <w:b/>
          <w:color w:val="EA930D"/>
          <w:sz w:val="28"/>
          <w:szCs w:val="28"/>
        </w:rPr>
        <w:t>E</w:t>
      </w:r>
      <w:r w:rsidR="00DE55C6" w:rsidRPr="00D06969">
        <w:rPr>
          <w:b/>
          <w:color w:val="EA930D"/>
          <w:sz w:val="28"/>
          <w:szCs w:val="28"/>
        </w:rPr>
        <w:t xml:space="preserve">nrichment </w:t>
      </w:r>
      <w:r w:rsidR="00631748" w:rsidRPr="00D06969">
        <w:rPr>
          <w:b/>
          <w:color w:val="EA930D"/>
          <w:sz w:val="28"/>
          <w:szCs w:val="28"/>
        </w:rPr>
        <w:t>F</w:t>
      </w:r>
      <w:r w:rsidR="00DE55C6" w:rsidRPr="00D06969">
        <w:rPr>
          <w:b/>
          <w:color w:val="EA930D"/>
          <w:sz w:val="28"/>
          <w:szCs w:val="28"/>
        </w:rPr>
        <w:t>actor</w:t>
      </w:r>
      <w:r w:rsidR="00AB5EA5" w:rsidRPr="00D06969">
        <w:rPr>
          <w:b/>
          <w:color w:val="EA930D"/>
          <w:sz w:val="28"/>
          <w:szCs w:val="28"/>
          <w:vertAlign w:val="superscript"/>
        </w:rPr>
        <w:t>12</w:t>
      </w:r>
      <w:r w:rsidR="00AB5EA5" w:rsidRPr="00D06969">
        <w:rPr>
          <w:b/>
          <w:color w:val="EA930D"/>
          <w:sz w:val="28"/>
          <w:szCs w:val="28"/>
        </w:rPr>
        <w:t xml:space="preserve"> </w:t>
      </w:r>
      <w:r w:rsidR="00B051FB" w:rsidRPr="00D06969">
        <w:rPr>
          <w:b/>
          <w:color w:val="EA930D"/>
          <w:sz w:val="28"/>
          <w:szCs w:val="28"/>
        </w:rPr>
        <w:t xml:space="preserve">and </w:t>
      </w:r>
      <w:r w:rsidR="00DE55C6" w:rsidRPr="00D06969">
        <w:rPr>
          <w:b/>
          <w:color w:val="EA930D"/>
          <w:sz w:val="28"/>
          <w:szCs w:val="28"/>
        </w:rPr>
        <w:t>Geoaccumulation Index V</w:t>
      </w:r>
      <w:r w:rsidR="00510974" w:rsidRPr="00D06969">
        <w:rPr>
          <w:b/>
          <w:color w:val="EA930D"/>
          <w:sz w:val="28"/>
          <w:szCs w:val="28"/>
        </w:rPr>
        <w:t>al</w:t>
      </w:r>
      <w:r w:rsidRPr="00D06969">
        <w:rPr>
          <w:b/>
          <w:color w:val="EA930D"/>
          <w:sz w:val="28"/>
          <w:szCs w:val="28"/>
        </w:rPr>
        <w:t>ues</w:t>
      </w:r>
      <w:r w:rsidR="00AB5EA5" w:rsidRPr="00D06969">
        <w:rPr>
          <w:b/>
          <w:color w:val="EA930D"/>
          <w:sz w:val="28"/>
          <w:szCs w:val="28"/>
          <w:vertAlign w:val="superscript"/>
        </w:rPr>
        <w:t>14</w:t>
      </w:r>
      <w:r w:rsidR="00D06969">
        <w:rPr>
          <w:b/>
          <w:color w:val="EA930D"/>
          <w:sz w:val="28"/>
          <w:szCs w:val="28"/>
          <w:vertAlign w:val="superscript"/>
        </w:rPr>
        <w:br/>
      </w:r>
    </w:p>
    <w:tbl>
      <w:tblPr>
        <w:tblW w:w="13500" w:type="dxa"/>
        <w:jc w:val="center"/>
        <w:tblLook w:val="04A0" w:firstRow="1" w:lastRow="0" w:firstColumn="1" w:lastColumn="0" w:noHBand="0" w:noVBand="1"/>
      </w:tblPr>
      <w:tblGrid>
        <w:gridCol w:w="1530"/>
        <w:gridCol w:w="1530"/>
        <w:gridCol w:w="3600"/>
        <w:gridCol w:w="1350"/>
        <w:gridCol w:w="810"/>
        <w:gridCol w:w="4680"/>
      </w:tblGrid>
      <w:tr w:rsidR="00137DE7" w:rsidRPr="00137DE7" w14:paraId="5785B547" w14:textId="77777777" w:rsidTr="005E77A7">
        <w:trPr>
          <w:trHeight w:val="30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5B84" w14:textId="19A21542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F R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n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A1F5" w14:textId="51607710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nrichment G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rad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B0706" w14:textId="4BDC8D87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nrichment L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v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54E8" w14:textId="1EC95F92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I</w:t>
            </w:r>
            <w:r w:rsidRPr="00DE55C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ja-JP"/>
              </w:rPr>
              <w:t>ge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V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3F6A" w14:textId="3C989C9A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I</w:t>
            </w:r>
            <w:r w:rsidRPr="00DE55C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ja-JP"/>
              </w:rPr>
              <w:t xml:space="preserve">geo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C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lass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BE84" w14:textId="479E8BFF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Designation of Sediment Q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uality</w:t>
            </w:r>
          </w:p>
        </w:tc>
      </w:tr>
      <w:tr w:rsidR="00CD702E" w:rsidRPr="00137DE7" w14:paraId="7639EBF5" w14:textId="77777777" w:rsidTr="005E77A7">
        <w:trPr>
          <w:trHeight w:val="30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5124" w14:textId="72004B62" w:rsidR="00137DE7" w:rsidRPr="00137DE7" w:rsidRDefault="0037474E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F &lt;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9E94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F11" w14:textId="708EAC4C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w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ithout enrichm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66D8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6B1A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7706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uncontaminated</w:t>
            </w:r>
          </w:p>
        </w:tc>
      </w:tr>
      <w:tr w:rsidR="00CD702E" w:rsidRPr="00137DE7" w14:paraId="08063739" w14:textId="77777777" w:rsidTr="005E77A7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FA7C" w14:textId="3D559773" w:rsidR="00137DE7" w:rsidRPr="00137DE7" w:rsidRDefault="00137DE7" w:rsidP="003747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1 ≤ EF </w:t>
            </w:r>
            <w:r w:rsidR="003747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&lt;</w:t>
            </w:r>
            <w:r w:rsidR="00E437C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30DA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F1CF" w14:textId="20167201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d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ficiency to minimal enrich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9181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–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CB7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73EE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uncontaminated to moderately contaminated</w:t>
            </w:r>
          </w:p>
        </w:tc>
      </w:tr>
      <w:tr w:rsidR="00CD702E" w:rsidRPr="00137DE7" w14:paraId="6168EDB3" w14:textId="77777777" w:rsidTr="005E77A7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3D4D" w14:textId="6E37CB0F" w:rsidR="00137DE7" w:rsidRPr="00137DE7" w:rsidRDefault="00137DE7" w:rsidP="003747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3 ≤ EF </w:t>
            </w:r>
            <w:r w:rsidR="003747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&lt;</w:t>
            </w: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AAA3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E5D7" w14:textId="79DABFBC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m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oderate enrich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2C8B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–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9641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1993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moderately contaminated</w:t>
            </w:r>
          </w:p>
        </w:tc>
      </w:tr>
      <w:tr w:rsidR="00CD702E" w:rsidRPr="00137DE7" w14:paraId="5B8E8155" w14:textId="77777777" w:rsidTr="005E77A7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8F1" w14:textId="60C014F8" w:rsidR="00137DE7" w:rsidRPr="00137DE7" w:rsidRDefault="00137DE7" w:rsidP="003747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5 ≤ EF </w:t>
            </w:r>
            <w:r w:rsidR="003747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&lt;</w:t>
            </w: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8205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C3B3" w14:textId="7F49423B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m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oderate to high enrich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6140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2–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A911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E2B0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moderately to strongly contaminated</w:t>
            </w:r>
          </w:p>
        </w:tc>
      </w:tr>
      <w:tr w:rsidR="00CD702E" w:rsidRPr="00137DE7" w14:paraId="4B46E722" w14:textId="77777777" w:rsidTr="005E77A7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C6A" w14:textId="1EEAB940" w:rsidR="00137DE7" w:rsidRPr="00137DE7" w:rsidRDefault="00137DE7" w:rsidP="003747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0</w:t>
            </w:r>
            <w:r w:rsidR="005E77A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≤</w:t>
            </w:r>
            <w:r w:rsidR="005E77A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F</w:t>
            </w:r>
            <w:r w:rsidR="005E77A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="003747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&lt;</w:t>
            </w:r>
            <w:r w:rsidR="005E77A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C84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3BA8" w14:textId="48632F55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h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igh enrich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5B6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3–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66B9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877E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strongly contaminated</w:t>
            </w:r>
          </w:p>
        </w:tc>
      </w:tr>
      <w:tr w:rsidR="00CD702E" w:rsidRPr="00137DE7" w14:paraId="0D30D412" w14:textId="77777777" w:rsidTr="005E77A7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CEA7" w14:textId="5C81ED2F" w:rsidR="00137DE7" w:rsidRPr="00137DE7" w:rsidRDefault="00137DE7" w:rsidP="0037474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25 ≤ EF</w:t>
            </w:r>
            <w:r w:rsidR="005E77A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="003747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&lt;</w:t>
            </w: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5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CB8F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268F" w14:textId="1EC1ADF3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v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ry high enrichment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0E39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4–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651E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0385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strongly to extremely contaminated</w:t>
            </w:r>
          </w:p>
        </w:tc>
      </w:tr>
      <w:tr w:rsidR="00CD702E" w:rsidRPr="00137DE7" w14:paraId="1AC59AE3" w14:textId="77777777" w:rsidTr="005E77A7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6658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50 ≤ E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1376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7960" w14:textId="4909E716" w:rsidR="00137DE7" w:rsidRPr="00137DE7" w:rsidRDefault="00DE55C6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</w:t>
            </w:r>
            <w:r w:rsidR="00137DE7"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xtremely high enrich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13BD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&gt;</w:t>
            </w:r>
            <w:r w:rsidR="00CD702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3EE1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3C71" w14:textId="77777777" w:rsidR="00137DE7" w:rsidRPr="00137DE7" w:rsidRDefault="00137DE7" w:rsidP="00137D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37D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xtremely contaminated</w:t>
            </w:r>
          </w:p>
        </w:tc>
      </w:tr>
    </w:tbl>
    <w:p w14:paraId="29D3B628" w14:textId="6BD29AA2" w:rsidR="00F36E0D" w:rsidRPr="00137DE7" w:rsidRDefault="00D06969" w:rsidP="00137DE7">
      <w:pPr>
        <w:rPr>
          <w:rFonts w:ascii="Times New Roman" w:eastAsia="Calibri" w:hAnsi="Times New Roman"/>
          <w:color w:val="141314"/>
          <w:sz w:val="24"/>
          <w:szCs w:val="24"/>
        </w:rPr>
      </w:pPr>
      <w:r>
        <w:rPr>
          <w:rFonts w:ascii="Times New Roman" w:eastAsia="Calibri" w:hAnsi="Times New Roman"/>
          <w:color w:val="141314"/>
          <w:sz w:val="24"/>
          <w:szCs w:val="24"/>
        </w:rPr>
        <w:br/>
      </w:r>
      <w:r w:rsidR="00D22445">
        <w:rPr>
          <w:rFonts w:ascii="Times New Roman" w:eastAsia="Calibri" w:hAnsi="Times New Roman"/>
          <w:color w:val="141314"/>
          <w:sz w:val="24"/>
          <w:szCs w:val="24"/>
        </w:rPr>
        <w:t>Abbreviations: EF, e</w:t>
      </w:r>
      <w:r w:rsidR="00CD702E">
        <w:rPr>
          <w:rFonts w:ascii="Times New Roman" w:eastAsia="Calibri" w:hAnsi="Times New Roman"/>
          <w:color w:val="141314"/>
          <w:sz w:val="24"/>
          <w:szCs w:val="24"/>
        </w:rPr>
        <w:t xml:space="preserve">nrichment factor; </w:t>
      </w:r>
      <w:r w:rsidR="00D22445">
        <w:rPr>
          <w:rFonts w:ascii="Times New Roman" w:eastAsia="Calibri" w:hAnsi="Times New Roman"/>
          <w:color w:val="141314"/>
          <w:sz w:val="24"/>
          <w:szCs w:val="24"/>
        </w:rPr>
        <w:t>I</w:t>
      </w:r>
      <w:r w:rsidR="00D22445" w:rsidRPr="002D6413">
        <w:rPr>
          <w:rFonts w:ascii="Times New Roman" w:eastAsia="Calibri" w:hAnsi="Times New Roman"/>
          <w:color w:val="141314"/>
          <w:sz w:val="24"/>
          <w:szCs w:val="24"/>
          <w:vertAlign w:val="subscript"/>
        </w:rPr>
        <w:t>geo</w:t>
      </w:r>
      <w:r w:rsidR="00D22445">
        <w:rPr>
          <w:rFonts w:ascii="Times New Roman" w:eastAsia="Calibri" w:hAnsi="Times New Roman"/>
          <w:color w:val="141314"/>
          <w:sz w:val="24"/>
          <w:szCs w:val="24"/>
        </w:rPr>
        <w:t>, g</w:t>
      </w:r>
      <w:r w:rsidR="001D7A5A">
        <w:rPr>
          <w:rFonts w:ascii="Times New Roman" w:eastAsia="Calibri" w:hAnsi="Times New Roman"/>
          <w:color w:val="141314"/>
          <w:sz w:val="24"/>
          <w:szCs w:val="24"/>
        </w:rPr>
        <w:t>eoaccumulation index</w:t>
      </w:r>
    </w:p>
    <w:p w14:paraId="39FFDF25" w14:textId="77777777" w:rsidR="00E04566" w:rsidRDefault="00E04566" w:rsidP="00510974">
      <w:pPr>
        <w:rPr>
          <w:rFonts w:ascii="Times New Roman" w:eastAsia="Calibri" w:hAnsi="Times New Roman"/>
          <w:color w:val="141314"/>
          <w:sz w:val="24"/>
          <w:szCs w:val="24"/>
        </w:rPr>
      </w:pPr>
    </w:p>
    <w:p w14:paraId="28205447" w14:textId="77777777" w:rsidR="005D585B" w:rsidRDefault="005D585B" w:rsidP="00510974">
      <w:pPr>
        <w:rPr>
          <w:rFonts w:ascii="Times New Roman" w:eastAsia="Calibri" w:hAnsi="Times New Roman"/>
          <w:color w:val="141314"/>
          <w:sz w:val="24"/>
          <w:szCs w:val="24"/>
        </w:rPr>
        <w:sectPr w:rsidR="005D585B" w:rsidSect="00F82161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2001DF" w14:textId="77777777" w:rsidR="00F82161" w:rsidRPr="00D06969" w:rsidRDefault="00DE55C6" w:rsidP="00F82161">
      <w:pPr>
        <w:pStyle w:val="NormalWeb"/>
        <w:jc w:val="center"/>
        <w:rPr>
          <w:b/>
          <w:color w:val="EA930D"/>
          <w:sz w:val="28"/>
          <w:szCs w:val="28"/>
        </w:rPr>
      </w:pPr>
      <w:r w:rsidRPr="00D06969">
        <w:rPr>
          <w:b/>
          <w:color w:val="EA930D"/>
          <w:sz w:val="28"/>
          <w:szCs w:val="28"/>
        </w:rPr>
        <w:lastRenderedPageBreak/>
        <w:t>Supplemental Material 2</w:t>
      </w:r>
    </w:p>
    <w:p w14:paraId="7B4DE65B" w14:textId="1CF48588" w:rsidR="00586A47" w:rsidRPr="00D06969" w:rsidRDefault="00DE55C6" w:rsidP="00F82161">
      <w:pPr>
        <w:pStyle w:val="NormalWeb"/>
        <w:jc w:val="center"/>
        <w:rPr>
          <w:b/>
          <w:color w:val="EA930D"/>
          <w:sz w:val="28"/>
          <w:szCs w:val="28"/>
        </w:rPr>
      </w:pPr>
      <w:r w:rsidRPr="00D06969">
        <w:rPr>
          <w:b/>
          <w:color w:val="EA930D"/>
          <w:sz w:val="28"/>
          <w:szCs w:val="28"/>
        </w:rPr>
        <w:t>Enrichment Factor</w:t>
      </w:r>
      <w:r w:rsidR="00D22445" w:rsidRPr="00D06969">
        <w:rPr>
          <w:b/>
          <w:color w:val="EA930D"/>
          <w:sz w:val="28"/>
          <w:szCs w:val="28"/>
        </w:rPr>
        <w:t xml:space="preserve"> Values for Soil S</w:t>
      </w:r>
      <w:r w:rsidR="00586A47" w:rsidRPr="00D06969">
        <w:rPr>
          <w:b/>
          <w:color w:val="EA930D"/>
          <w:sz w:val="28"/>
          <w:szCs w:val="28"/>
        </w:rPr>
        <w:t>amples in Kumasi, Ghana</w:t>
      </w:r>
    </w:p>
    <w:tbl>
      <w:tblPr>
        <w:tblW w:w="10421" w:type="dxa"/>
        <w:tblInd w:w="-522" w:type="dxa"/>
        <w:tblLook w:val="04A0" w:firstRow="1" w:lastRow="0" w:firstColumn="1" w:lastColumn="0" w:noHBand="0" w:noVBand="1"/>
      </w:tblPr>
      <w:tblGrid>
        <w:gridCol w:w="178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86A47" w:rsidRPr="00E437CA" w14:paraId="359D5556" w14:textId="77777777" w:rsidTr="009908F0">
        <w:trPr>
          <w:trHeight w:val="300"/>
        </w:trPr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2498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Sample 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DF0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H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89C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Z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4B4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C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587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C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578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9EA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E208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C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5C7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C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2C6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Pb</w:t>
            </w:r>
          </w:p>
        </w:tc>
      </w:tr>
      <w:tr w:rsidR="00E437CA" w:rsidRPr="00E437CA" w14:paraId="6E7E039B" w14:textId="77777777" w:rsidTr="009908F0">
        <w:trPr>
          <w:trHeight w:val="300"/>
        </w:trPr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A4BF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Kejet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31C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FCB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7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7C0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A84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9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971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E7A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E88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79D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3A2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67</w:t>
            </w:r>
          </w:p>
        </w:tc>
      </w:tr>
      <w:tr w:rsidR="00E437CA" w:rsidRPr="00E437CA" w14:paraId="1C7A00DC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55A1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hins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F94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38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19F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DF3C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FE13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13B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43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E890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BA3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2</w:t>
            </w:r>
          </w:p>
        </w:tc>
      </w:tr>
      <w:tr w:rsidR="00E437CA" w:rsidRPr="00E437CA" w14:paraId="4983CA69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B298" w14:textId="77777777" w:rsidR="00586A47" w:rsidRPr="00E437CA" w:rsidRDefault="003140CD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A</w:t>
            </w:r>
            <w:r w:rsidR="00586A47"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hodwo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2D5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37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580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0A6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A17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B40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8F6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CC29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431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2</w:t>
            </w:r>
          </w:p>
        </w:tc>
      </w:tr>
      <w:tr w:rsidR="00E437CA" w:rsidRPr="00E437CA" w14:paraId="492F45C5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094A" w14:textId="77777777" w:rsidR="00586A47" w:rsidRPr="00E437CA" w:rsidRDefault="003140CD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D</w:t>
            </w:r>
            <w:r w:rsidR="00586A47"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anya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25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DA7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25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7DB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D88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CD6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28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8C94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CF73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2</w:t>
            </w:r>
          </w:p>
        </w:tc>
      </w:tr>
      <w:tr w:rsidR="00E437CA" w:rsidRPr="00E437CA" w14:paraId="45375A49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6BFC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saw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F1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2EF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31A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48E9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D9A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A32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F3A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1720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1A50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58</w:t>
            </w:r>
          </w:p>
        </w:tc>
      </w:tr>
      <w:tr w:rsidR="00E437CA" w:rsidRPr="00E437CA" w14:paraId="2219A925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7995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tons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4BE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CF3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D1C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230B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4AD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FEE3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09B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23EC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CCED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38</w:t>
            </w:r>
          </w:p>
        </w:tc>
      </w:tr>
      <w:tr w:rsidR="00E437CA" w:rsidRPr="00E437CA" w14:paraId="1DFDE6D9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AC75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Mbr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F14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E6E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BE6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767E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7EC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DC0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FD4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BB14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B4C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90</w:t>
            </w:r>
          </w:p>
        </w:tc>
      </w:tr>
      <w:tr w:rsidR="00E437CA" w:rsidRPr="00E437CA" w14:paraId="3F68570F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E149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Bant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67D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7C8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C23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DB07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A67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CDB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BEF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1F1C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3CE0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70</w:t>
            </w:r>
          </w:p>
        </w:tc>
      </w:tr>
      <w:tr w:rsidR="00E437CA" w:rsidRPr="00E437CA" w14:paraId="24AAF60C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B3B1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sht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4D9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6DDA" w14:textId="77777777" w:rsidR="00586A47" w:rsidRPr="00E437CA" w:rsidRDefault="00340643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0F6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8A29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1E5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A21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CFF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B8C9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C05F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4.02</w:t>
            </w:r>
          </w:p>
        </w:tc>
      </w:tr>
      <w:tr w:rsidR="00E437CA" w:rsidRPr="00E437CA" w14:paraId="01065A51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F5D0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Racecou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030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14E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1A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BA7C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E3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C3B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511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EB19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EEB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26</w:t>
            </w:r>
          </w:p>
        </w:tc>
      </w:tr>
      <w:tr w:rsidR="00E437CA" w:rsidRPr="00E437CA" w14:paraId="1AD9A8E2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909E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Yennyawo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A4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3B9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30F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C858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D1A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CCE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C6F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92D2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4D84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6.15</w:t>
            </w:r>
          </w:p>
        </w:tc>
      </w:tr>
      <w:tr w:rsidR="00E437CA" w:rsidRPr="00E437CA" w14:paraId="1A0A8E8A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71B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Kaa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B8B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BFA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4CD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059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AB6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7F0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565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E19B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D24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1</w:t>
            </w:r>
          </w:p>
        </w:tc>
      </w:tr>
      <w:tr w:rsidR="00E437CA" w:rsidRPr="00E437CA" w14:paraId="591AA87C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0612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boa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B463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F74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68C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974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15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44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FF8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1C41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D76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0</w:t>
            </w:r>
          </w:p>
        </w:tc>
      </w:tr>
      <w:tr w:rsidR="00E437CA" w:rsidRPr="00E437CA" w14:paraId="23A9B204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8DBD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Romanhi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6CB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A4D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53BF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B49C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7F9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AEA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E3F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285D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4304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35</w:t>
            </w:r>
          </w:p>
        </w:tc>
      </w:tr>
      <w:tr w:rsidR="00E437CA" w:rsidRPr="00E437CA" w14:paraId="2CBEDDC4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1AD2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Diche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C3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455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0F6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2C0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878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0F8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4EF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4328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ED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61</w:t>
            </w:r>
          </w:p>
        </w:tc>
      </w:tr>
      <w:tr w:rsidR="00E437CA" w:rsidRPr="00E437CA" w14:paraId="65EDBE91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77A1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nomangy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23A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47B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D1A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F66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193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55D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590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0F71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55F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8</w:t>
            </w:r>
          </w:p>
        </w:tc>
      </w:tr>
      <w:tr w:rsidR="00E437CA" w:rsidRPr="00E437CA" w14:paraId="5499A5B8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B8C9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sok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D76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6E7D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B1E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2530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1B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C7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D85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BAFB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F15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8</w:t>
            </w:r>
          </w:p>
        </w:tc>
      </w:tr>
      <w:tr w:rsidR="00E437CA" w:rsidRPr="00E437CA" w14:paraId="57ABAF54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5B23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funkwan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8A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3DF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133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78E5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BB1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294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DB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1544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931D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8</w:t>
            </w:r>
          </w:p>
        </w:tc>
      </w:tr>
      <w:tr w:rsidR="00E437CA" w:rsidRPr="00E437CA" w14:paraId="0D253BC9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03A7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Su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B3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060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64E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DA3F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904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FB7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C26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C02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8BD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91</w:t>
            </w:r>
          </w:p>
        </w:tc>
      </w:tr>
      <w:tr w:rsidR="00E437CA" w:rsidRPr="00E437CA" w14:paraId="61B2F4C0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3EB9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Taf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1B9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6EA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239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BFB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300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D7E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BFA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F263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B60E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4.05</w:t>
            </w:r>
          </w:p>
        </w:tc>
      </w:tr>
      <w:tr w:rsidR="00E437CA" w:rsidRPr="00E437CA" w14:paraId="15B82321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5666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491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EBFD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287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798" w14:textId="77777777" w:rsidR="00586A47" w:rsidRPr="00AE2440" w:rsidRDefault="009908F0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057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788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B14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9E0D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277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92</w:t>
            </w:r>
          </w:p>
        </w:tc>
      </w:tr>
      <w:tr w:rsidR="00E437CA" w:rsidRPr="00E437CA" w14:paraId="46FEE23C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581E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New Su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5A6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03A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D62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17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CA9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36E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4EA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42FD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CF4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19</w:t>
            </w:r>
          </w:p>
        </w:tc>
      </w:tr>
      <w:tr w:rsidR="00E437CA" w:rsidRPr="00E437CA" w14:paraId="6A75B201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F2FC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Central mark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898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0EE3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EF6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4E6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113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93F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757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4C2C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E3B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76</w:t>
            </w:r>
          </w:p>
        </w:tc>
      </w:tr>
      <w:tr w:rsidR="00E437CA" w:rsidRPr="00E437CA" w14:paraId="4C0A6F4B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B7FD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Oforikr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46C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AF9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D3E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FB0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CDE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3B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798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D9ED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478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5</w:t>
            </w:r>
          </w:p>
        </w:tc>
      </w:tr>
      <w:tr w:rsidR="00E437CA" w:rsidRPr="00E437CA" w14:paraId="10859808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7B3E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saf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E20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F1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3C7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C28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2CF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27C3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5A9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C0A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FA3B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5.31</w:t>
            </w:r>
          </w:p>
        </w:tc>
      </w:tr>
      <w:tr w:rsidR="00E437CA" w:rsidRPr="00E437CA" w14:paraId="3AB0DB06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2247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Suntre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E08D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44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6DC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34A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619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E1B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90C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3E4C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A3D5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</w:tr>
      <w:tr w:rsidR="00E437CA" w:rsidRPr="00E437CA" w14:paraId="098C57C5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B4F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Tafo Nhyi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F4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1ED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0FF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CD4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A54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910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FB3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E569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E02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9</w:t>
            </w:r>
          </w:p>
        </w:tc>
      </w:tr>
      <w:tr w:rsidR="00E437CA" w:rsidRPr="00E437CA" w14:paraId="13673E39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FFE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Pata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42A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D26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0CDD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AC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3A3D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24FB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7D8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CE22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AE4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</w:tr>
      <w:tr w:rsidR="00E437CA" w:rsidRPr="00E437CA" w14:paraId="37B3FB34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CA2C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Manhy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066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602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987C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835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16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1BE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5ED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1E1E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478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8</w:t>
            </w:r>
          </w:p>
        </w:tc>
      </w:tr>
      <w:tr w:rsidR="00E437CA" w:rsidRPr="00E437CA" w14:paraId="536822AC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BD7B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mako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C503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002D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/>
                <w:sz w:val="24"/>
                <w:szCs w:val="24"/>
              </w:rPr>
              <w:t>7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6A07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8AC7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6.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AE1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776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765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BB7C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4008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3.64</w:t>
            </w:r>
          </w:p>
        </w:tc>
      </w:tr>
      <w:tr w:rsidR="00E437CA" w:rsidRPr="00E437CA" w14:paraId="6A457F8B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5AC" w14:textId="77777777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Bo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904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796A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A2F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8DD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5B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1369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084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25C" w14:textId="77777777" w:rsidR="00586A47" w:rsidRPr="00AE2440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E2440">
              <w:rPr>
                <w:rFonts w:ascii="Times New Roman" w:eastAsia="Times New Roman" w:hAnsi="Times New Roman"/>
                <w:b/>
                <w:sz w:val="24"/>
                <w:szCs w:val="24"/>
              </w:rPr>
              <w:t>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8C48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9</w:t>
            </w:r>
          </w:p>
        </w:tc>
      </w:tr>
      <w:tr w:rsidR="00E437CA" w:rsidRPr="00E437CA" w14:paraId="2E424226" w14:textId="77777777" w:rsidTr="009908F0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AEC17" w14:textId="37D68825" w:rsidR="00586A47" w:rsidRPr="00E437CA" w:rsidRDefault="00586A47" w:rsidP="009908F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KNUST</w:t>
            </w:r>
            <w:r w:rsidR="00514D57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Botanical Gard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FD3B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B125E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C5AD2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4E66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70B0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DF131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AB7BF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7F726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141B3" w14:textId="77777777" w:rsidR="00586A47" w:rsidRPr="00E437CA" w:rsidRDefault="00586A47" w:rsidP="00586A4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</w:tr>
    </w:tbl>
    <w:p w14:paraId="2CB6D771" w14:textId="5A47F891" w:rsidR="00586A47" w:rsidRPr="00D06969" w:rsidRDefault="00D06969" w:rsidP="00D06969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br/>
      </w:r>
      <w:r w:rsidR="00E437CA" w:rsidRPr="00E437CA">
        <w:rPr>
          <w:rFonts w:ascii="Times New Roman" w:eastAsia="Calibri" w:hAnsi="Times New Roman"/>
          <w:sz w:val="24"/>
          <w:szCs w:val="24"/>
        </w:rPr>
        <w:t xml:space="preserve">Bold indicates </w:t>
      </w:r>
      <w:r w:rsidR="00E437CA">
        <w:rPr>
          <w:rFonts w:ascii="Times New Roman" w:eastAsia="Calibri" w:hAnsi="Times New Roman"/>
          <w:sz w:val="24"/>
          <w:szCs w:val="24"/>
        </w:rPr>
        <w:t>moderate to extremely high enrichment</w:t>
      </w:r>
    </w:p>
    <w:p w14:paraId="6CAAD2F3" w14:textId="18FDA816" w:rsidR="00514D57" w:rsidRPr="00D06969" w:rsidRDefault="00514D57" w:rsidP="00F82161">
      <w:pPr>
        <w:pStyle w:val="NormalWeb"/>
        <w:jc w:val="center"/>
        <w:rPr>
          <w:b/>
          <w:color w:val="EA930D"/>
          <w:sz w:val="28"/>
          <w:szCs w:val="28"/>
        </w:rPr>
      </w:pPr>
      <w:r w:rsidRPr="00D06969">
        <w:rPr>
          <w:b/>
          <w:color w:val="EA930D"/>
          <w:sz w:val="28"/>
          <w:szCs w:val="28"/>
        </w:rPr>
        <w:lastRenderedPageBreak/>
        <w:t>Supplemental Material 3</w:t>
      </w:r>
    </w:p>
    <w:p w14:paraId="50B8742A" w14:textId="765D5617" w:rsidR="00135EB8" w:rsidRPr="00D06969" w:rsidRDefault="00D22445" w:rsidP="00F82161">
      <w:pPr>
        <w:pStyle w:val="NormalWeb"/>
        <w:jc w:val="center"/>
        <w:rPr>
          <w:b/>
          <w:color w:val="EA930D"/>
          <w:sz w:val="28"/>
          <w:szCs w:val="28"/>
        </w:rPr>
      </w:pPr>
      <w:r w:rsidRPr="00D06969">
        <w:rPr>
          <w:b/>
          <w:color w:val="EA930D"/>
          <w:sz w:val="28"/>
          <w:szCs w:val="28"/>
        </w:rPr>
        <w:t>Geoaccumulation I</w:t>
      </w:r>
      <w:r w:rsidR="00514D57" w:rsidRPr="00D06969">
        <w:rPr>
          <w:b/>
          <w:color w:val="EA930D"/>
          <w:sz w:val="28"/>
          <w:szCs w:val="28"/>
        </w:rPr>
        <w:t>ndex</w:t>
      </w:r>
      <w:r w:rsidR="00340643" w:rsidRPr="00D06969">
        <w:rPr>
          <w:b/>
          <w:color w:val="EA930D"/>
          <w:sz w:val="28"/>
          <w:szCs w:val="28"/>
        </w:rPr>
        <w:t xml:space="preserve"> </w:t>
      </w:r>
      <w:r w:rsidR="00135EB8" w:rsidRPr="00D06969">
        <w:rPr>
          <w:b/>
          <w:color w:val="EA930D"/>
          <w:sz w:val="28"/>
          <w:szCs w:val="28"/>
        </w:rPr>
        <w:t xml:space="preserve">for </w:t>
      </w:r>
      <w:r w:rsidRPr="00D06969">
        <w:rPr>
          <w:b/>
          <w:color w:val="EA930D"/>
          <w:sz w:val="28"/>
          <w:szCs w:val="28"/>
        </w:rPr>
        <w:t>M</w:t>
      </w:r>
      <w:r w:rsidR="00340643" w:rsidRPr="00D06969">
        <w:rPr>
          <w:b/>
          <w:color w:val="EA930D"/>
          <w:sz w:val="28"/>
          <w:szCs w:val="28"/>
        </w:rPr>
        <w:t xml:space="preserve">etals in </w:t>
      </w:r>
      <w:r w:rsidRPr="00D06969">
        <w:rPr>
          <w:b/>
          <w:color w:val="EA930D"/>
          <w:sz w:val="28"/>
          <w:szCs w:val="28"/>
        </w:rPr>
        <w:t>Soil S</w:t>
      </w:r>
      <w:r w:rsidR="00135EB8" w:rsidRPr="00D06969">
        <w:rPr>
          <w:b/>
          <w:color w:val="EA930D"/>
          <w:sz w:val="28"/>
          <w:szCs w:val="28"/>
        </w:rPr>
        <w:t xml:space="preserve">amples </w:t>
      </w:r>
      <w:r w:rsidR="00340643" w:rsidRPr="00D06969">
        <w:rPr>
          <w:b/>
          <w:color w:val="EA930D"/>
          <w:sz w:val="28"/>
          <w:szCs w:val="28"/>
        </w:rPr>
        <w:t>in</w:t>
      </w:r>
      <w:r w:rsidR="00135EB8" w:rsidRPr="00D06969">
        <w:rPr>
          <w:b/>
          <w:color w:val="EA930D"/>
          <w:sz w:val="28"/>
          <w:szCs w:val="28"/>
        </w:rPr>
        <w:t xml:space="preserve"> Kumasi</w:t>
      </w:r>
      <w:r w:rsidR="00340643" w:rsidRPr="00D06969">
        <w:rPr>
          <w:b/>
          <w:color w:val="EA930D"/>
          <w:sz w:val="28"/>
          <w:szCs w:val="28"/>
        </w:rPr>
        <w:t>, Ghana</w:t>
      </w:r>
    </w:p>
    <w:tbl>
      <w:tblPr>
        <w:tblW w:w="10350" w:type="dxa"/>
        <w:tblInd w:w="-522" w:type="dxa"/>
        <w:tblLook w:val="04A0" w:firstRow="1" w:lastRow="0" w:firstColumn="1" w:lastColumn="0" w:noHBand="0" w:noVBand="1"/>
      </w:tblPr>
      <w:tblGrid>
        <w:gridCol w:w="171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4026F" w:rsidRPr="00E437CA" w14:paraId="1E6F3865" w14:textId="77777777" w:rsidTr="009066E8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4F04" w14:textId="77777777" w:rsidR="0054026F" w:rsidRPr="00252905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52905">
              <w:rPr>
                <w:rFonts w:ascii="Times New Roman" w:eastAsia="Times New Roman" w:hAnsi="Times New Roman"/>
              </w:rPr>
              <w:t>Ige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2B89" w14:textId="77777777" w:rsidR="0054026F" w:rsidRPr="00252905" w:rsidRDefault="00AD17F4" w:rsidP="005F1F62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52905">
              <w:rPr>
                <w:rFonts w:ascii="Times New Roman" w:eastAsia="Times New Roman" w:hAnsi="Times New Roman"/>
                <w:bCs/>
              </w:rPr>
              <w:t xml:space="preserve"> </w:t>
            </w:r>
            <w:r w:rsidR="0054026F" w:rsidRPr="00252905">
              <w:rPr>
                <w:rFonts w:ascii="Times New Roman" w:eastAsia="Times New Roman" w:hAnsi="Times New Roman"/>
                <w:bCs/>
              </w:rPr>
              <w:t>H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13DE" w14:textId="77777777" w:rsidR="0054026F" w:rsidRPr="0025290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52905">
              <w:rPr>
                <w:rFonts w:ascii="Times New Roman" w:eastAsia="Times New Roman" w:hAnsi="Times New Roman"/>
                <w:bCs/>
              </w:rPr>
              <w:t>Z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F11C" w14:textId="77777777" w:rsidR="0054026F" w:rsidRPr="00252905" w:rsidRDefault="00AD17F4" w:rsidP="005F1F62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52905">
              <w:rPr>
                <w:rFonts w:ascii="Times New Roman" w:eastAsia="Times New Roman" w:hAnsi="Times New Roman"/>
                <w:bCs/>
              </w:rPr>
              <w:t xml:space="preserve"> </w:t>
            </w:r>
            <w:r w:rsidR="0054026F" w:rsidRPr="00252905">
              <w:rPr>
                <w:rFonts w:ascii="Times New Roman" w:eastAsia="Times New Roman" w:hAnsi="Times New Roman"/>
                <w:bCs/>
              </w:rPr>
              <w:t>C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8143" w14:textId="77777777" w:rsidR="0054026F" w:rsidRPr="0025290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52905">
              <w:rPr>
                <w:rFonts w:ascii="Times New Roman" w:eastAsia="Times New Roman" w:hAnsi="Times New Roman"/>
                <w:bCs/>
              </w:rPr>
              <w:t>C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A2C1" w14:textId="77777777" w:rsidR="0054026F" w:rsidRPr="0025290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52905">
              <w:rPr>
                <w:rFonts w:ascii="Times New Roman" w:eastAsia="Times New Roman" w:hAnsi="Times New Roman"/>
                <w:bCs/>
              </w:rPr>
              <w:t>N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C7E4" w14:textId="77777777" w:rsidR="0054026F" w:rsidRPr="0025290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52905">
              <w:rPr>
                <w:rFonts w:ascii="Times New Roman" w:eastAsia="Times New Roman" w:hAnsi="Times New Roman"/>
                <w:bCs/>
              </w:rPr>
              <w:t>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4061" w14:textId="77777777" w:rsidR="0054026F" w:rsidRPr="0025290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52905">
              <w:rPr>
                <w:rFonts w:ascii="Times New Roman" w:eastAsia="Times New Roman" w:hAnsi="Times New Roman"/>
                <w:bCs/>
              </w:rPr>
              <w:t>C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BF2C" w14:textId="77777777" w:rsidR="0054026F" w:rsidRPr="0025290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52905">
              <w:rPr>
                <w:rFonts w:ascii="Times New Roman" w:eastAsia="Times New Roman" w:hAnsi="Times New Roman"/>
                <w:bCs/>
              </w:rPr>
              <w:t>C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F797" w14:textId="77777777" w:rsidR="0054026F" w:rsidRPr="00252905" w:rsidRDefault="00AD17F4" w:rsidP="005F1F62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252905">
              <w:rPr>
                <w:rFonts w:ascii="Times New Roman" w:eastAsia="Times New Roman" w:hAnsi="Times New Roman"/>
                <w:bCs/>
              </w:rPr>
              <w:t xml:space="preserve"> </w:t>
            </w:r>
            <w:r w:rsidR="0054026F" w:rsidRPr="00252905">
              <w:rPr>
                <w:rFonts w:ascii="Times New Roman" w:eastAsia="Times New Roman" w:hAnsi="Times New Roman"/>
                <w:bCs/>
              </w:rPr>
              <w:t>Pb</w:t>
            </w:r>
          </w:p>
        </w:tc>
      </w:tr>
      <w:tr w:rsidR="00E437CA" w:rsidRPr="00E437CA" w14:paraId="041B1B81" w14:textId="77777777" w:rsidTr="009066E8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3AAF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Kejet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03B2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4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9F60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4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0C4D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CB6E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4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EC31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D43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0A18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FDB4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CB12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24</w:t>
            </w:r>
          </w:p>
        </w:tc>
      </w:tr>
      <w:tr w:rsidR="00E437CA" w:rsidRPr="00E437CA" w14:paraId="1D45DBBB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CC8D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hins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08E7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4AEE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4B1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F897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920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A97F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6BB1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3733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6776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1</w:t>
            </w:r>
          </w:p>
        </w:tc>
      </w:tr>
      <w:tr w:rsidR="00E437CA" w:rsidRPr="00E437CA" w14:paraId="0FF75D5B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61D0" w14:textId="77777777" w:rsidR="0054026F" w:rsidRPr="00E437CA" w:rsidRDefault="005F1F62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A</w:t>
            </w:r>
            <w:r w:rsidR="0054026F"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hodwo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29F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540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E26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DD82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B37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DEEF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61D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9DD1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1D50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</w:tr>
      <w:tr w:rsidR="00E437CA" w:rsidRPr="00E437CA" w14:paraId="2F633E03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36FD" w14:textId="77777777" w:rsidR="0054026F" w:rsidRPr="00E437CA" w:rsidRDefault="005F1F62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D</w:t>
            </w:r>
            <w:r w:rsidR="0054026F"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anya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53F6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EC37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F0E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3EC9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6456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FD61" w14:textId="77777777" w:rsidR="0054026F" w:rsidRPr="009C19C7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C19C7">
              <w:rPr>
                <w:rFonts w:ascii="Times New Roman" w:eastAsia="Times New Roman" w:hAnsi="Times New Roman"/>
                <w:b/>
                <w:sz w:val="24"/>
                <w:szCs w:val="24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2650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AE1F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9F26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11</w:t>
            </w:r>
          </w:p>
        </w:tc>
      </w:tr>
      <w:tr w:rsidR="00E437CA" w:rsidRPr="00E437CA" w14:paraId="67571BC3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BE54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saw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49B3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1FD0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227D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EA88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2412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970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2B1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1B3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FC26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76</w:t>
            </w:r>
          </w:p>
        </w:tc>
      </w:tr>
      <w:tr w:rsidR="00E437CA" w:rsidRPr="00E437CA" w14:paraId="16AC65A7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FF81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tons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AE6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D4F9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44B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649E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AFDB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2FB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3A1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C665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BBD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93</w:t>
            </w:r>
          </w:p>
        </w:tc>
      </w:tr>
      <w:tr w:rsidR="00E437CA" w:rsidRPr="00E437CA" w14:paraId="4D454975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67C5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Mbr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E1EE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60EC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022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1910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991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F7B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172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FCDB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196E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30</w:t>
            </w:r>
          </w:p>
        </w:tc>
      </w:tr>
      <w:tr w:rsidR="00E437CA" w:rsidRPr="00E437CA" w14:paraId="7451901A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E5B1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Bant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AF7C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0F5F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9BDC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1393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C14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703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13B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71F5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7DFF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49</w:t>
            </w:r>
          </w:p>
        </w:tc>
      </w:tr>
      <w:tr w:rsidR="00E437CA" w:rsidRPr="00E437CA" w14:paraId="426490D3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27EF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sht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EAA4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884A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82AF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3A88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4DC5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5AA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9B92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273F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9BB8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38</w:t>
            </w:r>
          </w:p>
        </w:tc>
      </w:tr>
      <w:tr w:rsidR="00E437CA" w:rsidRPr="00E437CA" w14:paraId="00DA4F2C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C439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Racecou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82D1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6A09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BA81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BB89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33FC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3C0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120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0131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831A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66</w:t>
            </w:r>
          </w:p>
        </w:tc>
      </w:tr>
      <w:tr w:rsidR="00E437CA" w:rsidRPr="00E437CA" w14:paraId="62B3313C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EC7A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Yennyawo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E595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3B3A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F7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E7BF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65B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5428" w14:textId="77777777" w:rsidR="0054026F" w:rsidRPr="009C19C7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C19C7">
              <w:rPr>
                <w:rFonts w:ascii="Times New Roman" w:eastAsia="Times New Roman" w:hAnsi="Times New Roman"/>
                <w:b/>
                <w:sz w:val="24"/>
                <w:szCs w:val="24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5660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8488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1F37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56</w:t>
            </w:r>
          </w:p>
        </w:tc>
      </w:tr>
      <w:tr w:rsidR="00E437CA" w:rsidRPr="00E437CA" w14:paraId="2387A187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3BD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Kaa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471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312A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085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3459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F11B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6A2F" w14:textId="77777777" w:rsidR="0054026F" w:rsidRPr="009C19C7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C19C7">
              <w:rPr>
                <w:rFonts w:ascii="Times New Roman" w:eastAsia="Times New Roman" w:hAnsi="Times New Roman"/>
                <w:b/>
                <w:sz w:val="24"/>
                <w:szCs w:val="24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4A96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6190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1E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5</w:t>
            </w:r>
          </w:p>
        </w:tc>
      </w:tr>
      <w:tr w:rsidR="00E437CA" w:rsidRPr="00E437CA" w14:paraId="4596CE55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7842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boa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902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7AB7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7FAB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B503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1186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2EED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0DA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AB8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57F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22</w:t>
            </w:r>
          </w:p>
        </w:tc>
      </w:tr>
      <w:tr w:rsidR="00E437CA" w:rsidRPr="00E437CA" w14:paraId="113177B5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5A83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Romanhi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1FF1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3DE9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F9EC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AA40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3916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C0A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C30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4358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72D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70</w:t>
            </w:r>
          </w:p>
        </w:tc>
      </w:tr>
      <w:tr w:rsidR="00E437CA" w:rsidRPr="00E437CA" w14:paraId="0347DD5A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120D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Diche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5883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609F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9518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91AF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C9D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3E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005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4738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0BBC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14</w:t>
            </w:r>
          </w:p>
        </w:tc>
      </w:tr>
      <w:tr w:rsidR="00E437CA" w:rsidRPr="00E437CA" w14:paraId="057908AD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860E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nomangy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C86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8B2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482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096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E51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D5C2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5FF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ADE6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D40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9</w:t>
            </w:r>
          </w:p>
        </w:tc>
      </w:tr>
      <w:tr w:rsidR="00E437CA" w:rsidRPr="00E437CA" w14:paraId="5977022C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FB6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sok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8B2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4B9E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B5E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400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0F9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769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4B10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DDF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5288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1</w:t>
            </w:r>
          </w:p>
        </w:tc>
      </w:tr>
      <w:tr w:rsidR="00E437CA" w:rsidRPr="00E437CA" w14:paraId="7E1FB95E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38DC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funkwan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8D2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B584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721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D0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5EF5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AAE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42B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CFDA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BD9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3</w:t>
            </w:r>
          </w:p>
        </w:tc>
      </w:tr>
      <w:tr w:rsidR="00E437CA" w:rsidRPr="00E437CA" w14:paraId="5225BB32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4CDA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Su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0ADA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4E38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B274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EC7F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B49B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6A70" w14:textId="77777777" w:rsidR="0054026F" w:rsidRPr="009C19C7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C19C7">
              <w:rPr>
                <w:rFonts w:ascii="Times New Roman" w:eastAsia="Times New Roman" w:hAnsi="Times New Roman"/>
                <w:b/>
                <w:sz w:val="24"/>
                <w:szCs w:val="24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1324" w14:textId="77777777" w:rsidR="0054026F" w:rsidRPr="009C19C7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C19C7">
              <w:rPr>
                <w:rFonts w:ascii="Times New Roman" w:eastAsia="Times New Roman" w:hAnsi="Times New Roman"/>
                <w:b/>
                <w:sz w:val="24"/>
                <w:szCs w:val="24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3EB7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EF3C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85</w:t>
            </w:r>
          </w:p>
        </w:tc>
      </w:tr>
      <w:tr w:rsidR="00E437CA" w:rsidRPr="00E437CA" w14:paraId="3E1CC715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444F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Taf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47B1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2597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1F51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43A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0460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A1B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480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AD94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BE5E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98</w:t>
            </w:r>
          </w:p>
        </w:tc>
      </w:tr>
      <w:tr w:rsidR="00E437CA" w:rsidRPr="00E437CA" w14:paraId="2B05E51B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4D8A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89F6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92AF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821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4AAF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0D7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6BA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4601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67C2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5DB0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22</w:t>
            </w:r>
          </w:p>
        </w:tc>
      </w:tr>
      <w:tr w:rsidR="00E437CA" w:rsidRPr="00E437CA" w14:paraId="5B088537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112E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New Su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D96A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B131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7E0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2C4A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C08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532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3A2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8B95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A52C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17</w:t>
            </w:r>
          </w:p>
        </w:tc>
      </w:tr>
      <w:tr w:rsidR="00E437CA" w:rsidRPr="00E437CA" w14:paraId="09F67EF5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6F1C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Central mark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871A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A2B9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687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DEEC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CBF8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A07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D7FB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C7D2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A512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0</w:t>
            </w:r>
          </w:p>
        </w:tc>
      </w:tr>
      <w:tr w:rsidR="00E437CA" w:rsidRPr="00E437CA" w14:paraId="1436A417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2132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Oforikr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4ABE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0AC1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5CA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0D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DA09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749F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BA38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FAF7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C30D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07</w:t>
            </w:r>
          </w:p>
        </w:tc>
      </w:tr>
      <w:tr w:rsidR="00E437CA" w:rsidRPr="00E437CA" w14:paraId="337A2063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BC15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saf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E2B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1ED6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AAD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F5A9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426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C2A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6A9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4951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7FF2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15</w:t>
            </w:r>
          </w:p>
        </w:tc>
      </w:tr>
      <w:tr w:rsidR="00E437CA" w:rsidRPr="00E437CA" w14:paraId="1EB95818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35A7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Suntre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30A6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EFDA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43BB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317E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74C2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02FB" w14:textId="77777777" w:rsidR="0054026F" w:rsidRPr="009C19C7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C19C7">
              <w:rPr>
                <w:rFonts w:ascii="Times New Roman" w:eastAsia="Times New Roman" w:hAnsi="Times New Roman"/>
                <w:b/>
                <w:sz w:val="24"/>
                <w:szCs w:val="24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1C1D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8EE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12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1</w:t>
            </w:r>
          </w:p>
        </w:tc>
      </w:tr>
      <w:tr w:rsidR="00E437CA" w:rsidRPr="00E437CA" w14:paraId="154B01C3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507C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Tafo Nhyi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6EA0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D834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01E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F1E8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15D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D1AB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4AA4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2DED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A75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04</w:t>
            </w:r>
          </w:p>
        </w:tc>
      </w:tr>
      <w:tr w:rsidR="00E437CA" w:rsidRPr="00E437CA" w14:paraId="32315B1B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560D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Pata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241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3BE3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34A8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58E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BF17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9B6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04FB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D1FF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020D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0</w:t>
            </w:r>
          </w:p>
        </w:tc>
      </w:tr>
      <w:tr w:rsidR="00E437CA" w:rsidRPr="00E437CA" w14:paraId="5F59BA25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DEFF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Manhy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9B5A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A6CF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283F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B295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D2BA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DFD2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423F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4541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455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11</w:t>
            </w:r>
          </w:p>
        </w:tc>
      </w:tr>
      <w:tr w:rsidR="00E437CA" w:rsidRPr="00E437CA" w14:paraId="451A0883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14A8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Amako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42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018C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1F7D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F120" w14:textId="77777777" w:rsidR="0054026F" w:rsidRPr="002504FF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04FF">
              <w:rPr>
                <w:rFonts w:ascii="Times New Roman" w:eastAsia="Times New Roman" w:hAnsi="Times New Roman"/>
                <w:b/>
                <w:sz w:val="24"/>
                <w:szCs w:val="24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35FC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EAF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37E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BD3C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8D9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1</w:t>
            </w:r>
          </w:p>
        </w:tc>
      </w:tr>
      <w:tr w:rsidR="00E437CA" w:rsidRPr="00E437CA" w14:paraId="4ACF753A" w14:textId="77777777" w:rsidTr="00056F1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72F1" w14:textId="77777777" w:rsidR="0054026F" w:rsidRPr="00E437CA" w:rsidRDefault="0054026F" w:rsidP="0054026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Bo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49DD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739C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F6B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E2E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E379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7DF6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1A83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ECC1" w14:textId="77777777" w:rsidR="0054026F" w:rsidRPr="004929B5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929B5">
              <w:rPr>
                <w:rFonts w:ascii="Times New Roman" w:eastAsia="Times New Roman" w:hAnsi="Times New Roman"/>
                <w:b/>
                <w:sz w:val="24"/>
                <w:szCs w:val="24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87CC" w14:textId="77777777" w:rsidR="0054026F" w:rsidRPr="00E437CA" w:rsidRDefault="0054026F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0.86</w:t>
            </w:r>
          </w:p>
        </w:tc>
      </w:tr>
      <w:tr w:rsidR="00E437CA" w:rsidRPr="00E437CA" w14:paraId="70361F60" w14:textId="77777777" w:rsidTr="009066E8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0FCED" w14:textId="5A559734" w:rsidR="00056F16" w:rsidRPr="00E437CA" w:rsidRDefault="00056F16" w:rsidP="00056F16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bCs/>
                <w:sz w:val="24"/>
                <w:szCs w:val="24"/>
              </w:rPr>
              <w:t>KNUST</w:t>
            </w:r>
            <w:r w:rsidR="00514D57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Botanical Gard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3D52E" w14:textId="77777777" w:rsidR="00056F16" w:rsidRPr="00E437CA" w:rsidRDefault="00056F16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631B0" w14:textId="77777777" w:rsidR="00056F16" w:rsidRPr="00E437CA" w:rsidRDefault="00056F16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CD699" w14:textId="77777777" w:rsidR="00056F16" w:rsidRPr="00E437CA" w:rsidRDefault="00056F16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18520" w14:textId="77777777" w:rsidR="00056F16" w:rsidRPr="00E437CA" w:rsidRDefault="00056F16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CD26C" w14:textId="77777777" w:rsidR="00056F16" w:rsidRPr="00E437CA" w:rsidRDefault="00056F16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1631C" w14:textId="77777777" w:rsidR="00056F16" w:rsidRPr="00E437CA" w:rsidRDefault="00056F16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3F5FA" w14:textId="77777777" w:rsidR="00056F16" w:rsidRPr="00E437CA" w:rsidRDefault="00056F16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03244" w14:textId="77777777" w:rsidR="00056F16" w:rsidRPr="00E437CA" w:rsidRDefault="00056F16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52841" w14:textId="77777777" w:rsidR="00056F16" w:rsidRPr="00E437CA" w:rsidRDefault="00056F16" w:rsidP="005F1F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437CA">
              <w:rPr>
                <w:rFonts w:ascii="Times New Roman" w:eastAsia="Times New Roman" w:hAnsi="Times New Roman"/>
                <w:sz w:val="24"/>
                <w:szCs w:val="24"/>
              </w:rPr>
              <w:t>-0.58</w:t>
            </w:r>
          </w:p>
        </w:tc>
      </w:tr>
    </w:tbl>
    <w:p w14:paraId="675E96F1" w14:textId="56A6D9B4" w:rsidR="004E2274" w:rsidRDefault="00D06969" w:rsidP="004E2274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br/>
      </w:r>
      <w:r w:rsidR="00514D57">
        <w:rPr>
          <w:rFonts w:ascii="Times New Roman" w:eastAsia="Calibri" w:hAnsi="Times New Roman"/>
          <w:sz w:val="24"/>
          <w:szCs w:val="24"/>
        </w:rPr>
        <w:t>Abbreviation: I</w:t>
      </w:r>
      <w:r w:rsidR="00514D57" w:rsidRPr="00514D57">
        <w:rPr>
          <w:rFonts w:ascii="Times New Roman" w:eastAsia="Calibri" w:hAnsi="Times New Roman"/>
          <w:sz w:val="24"/>
          <w:szCs w:val="24"/>
          <w:vertAlign w:val="subscript"/>
        </w:rPr>
        <w:t>geo</w:t>
      </w:r>
      <w:r w:rsidR="00514D57">
        <w:rPr>
          <w:rFonts w:ascii="Times New Roman" w:eastAsia="Calibri" w:hAnsi="Times New Roman"/>
          <w:sz w:val="24"/>
          <w:szCs w:val="24"/>
        </w:rPr>
        <w:t>, geoacumulation index</w:t>
      </w:r>
      <w:r>
        <w:rPr>
          <w:rFonts w:ascii="Times New Roman" w:eastAsia="Calibri" w:hAnsi="Times New Roman"/>
          <w:sz w:val="24"/>
          <w:szCs w:val="24"/>
        </w:rPr>
        <w:br/>
      </w:r>
      <w:r w:rsidR="004E2274" w:rsidRPr="00E437CA">
        <w:rPr>
          <w:rFonts w:ascii="Times New Roman" w:eastAsia="Calibri" w:hAnsi="Times New Roman"/>
          <w:sz w:val="24"/>
          <w:szCs w:val="24"/>
        </w:rPr>
        <w:t xml:space="preserve">Bold indicates </w:t>
      </w:r>
      <w:r w:rsidR="004E2274">
        <w:rPr>
          <w:rFonts w:ascii="Times New Roman" w:eastAsia="Calibri" w:hAnsi="Times New Roman"/>
          <w:sz w:val="24"/>
          <w:szCs w:val="24"/>
        </w:rPr>
        <w:t>mod</w:t>
      </w:r>
      <w:r w:rsidR="00153A04">
        <w:rPr>
          <w:rFonts w:ascii="Times New Roman" w:eastAsia="Calibri" w:hAnsi="Times New Roman"/>
          <w:sz w:val="24"/>
          <w:szCs w:val="24"/>
        </w:rPr>
        <w:t>erate to extremely contaminated</w:t>
      </w:r>
      <w:r w:rsidR="00D22445">
        <w:rPr>
          <w:rFonts w:ascii="Times New Roman" w:eastAsia="Calibri" w:hAnsi="Times New Roman"/>
          <w:sz w:val="24"/>
          <w:szCs w:val="24"/>
        </w:rPr>
        <w:t xml:space="preserve"> </w:t>
      </w:r>
    </w:p>
    <w:p w14:paraId="0493FBD1" w14:textId="5A7082AF" w:rsidR="00514D57" w:rsidRPr="00D06969" w:rsidRDefault="00514D57" w:rsidP="00D0696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/>
          <w:b/>
          <w:color w:val="EA930D"/>
          <w:sz w:val="28"/>
          <w:szCs w:val="28"/>
        </w:rPr>
      </w:pPr>
      <w:r w:rsidRPr="00D06969">
        <w:rPr>
          <w:rFonts w:ascii="Times New Roman" w:eastAsia="Calibri" w:hAnsi="Times New Roman"/>
          <w:b/>
          <w:color w:val="EA930D"/>
          <w:sz w:val="28"/>
          <w:szCs w:val="28"/>
        </w:rPr>
        <w:lastRenderedPageBreak/>
        <w:t>Supplemental Material 4</w:t>
      </w:r>
    </w:p>
    <w:p w14:paraId="0E4E50B2" w14:textId="513889FA" w:rsidR="00426F48" w:rsidRPr="00D06969" w:rsidRDefault="00514D57" w:rsidP="00F8216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/>
          <w:b/>
          <w:color w:val="EA930D"/>
          <w:sz w:val="28"/>
          <w:szCs w:val="28"/>
        </w:rPr>
      </w:pPr>
      <w:r w:rsidRPr="00D06969">
        <w:rPr>
          <w:rFonts w:ascii="Times New Roman" w:eastAsia="Calibri" w:hAnsi="Times New Roman"/>
          <w:b/>
          <w:color w:val="EA930D"/>
          <w:sz w:val="28"/>
          <w:szCs w:val="28"/>
        </w:rPr>
        <w:t xml:space="preserve">Pearson Correlation Between Metals, </w:t>
      </w:r>
      <w:r w:rsidR="00426F48" w:rsidRPr="00D06969">
        <w:rPr>
          <w:rFonts w:ascii="Times New Roman" w:eastAsia="Calibri" w:hAnsi="Times New Roman"/>
          <w:b/>
          <w:color w:val="EA930D"/>
          <w:sz w:val="28"/>
          <w:szCs w:val="28"/>
        </w:rPr>
        <w:t>O</w:t>
      </w:r>
      <w:r w:rsidRPr="00D06969">
        <w:rPr>
          <w:rFonts w:ascii="Times New Roman" w:eastAsia="Calibri" w:hAnsi="Times New Roman"/>
          <w:b/>
          <w:color w:val="EA930D"/>
          <w:sz w:val="28"/>
          <w:szCs w:val="28"/>
        </w:rPr>
        <w:t xml:space="preserve">rganic </w:t>
      </w:r>
      <w:r w:rsidR="00426F48" w:rsidRPr="00D06969">
        <w:rPr>
          <w:rFonts w:ascii="Times New Roman" w:eastAsia="Calibri" w:hAnsi="Times New Roman"/>
          <w:b/>
          <w:color w:val="EA930D"/>
          <w:sz w:val="28"/>
          <w:szCs w:val="28"/>
        </w:rPr>
        <w:t>M</w:t>
      </w:r>
      <w:r w:rsidRPr="00D06969">
        <w:rPr>
          <w:rFonts w:ascii="Times New Roman" w:eastAsia="Calibri" w:hAnsi="Times New Roman"/>
          <w:b/>
          <w:color w:val="EA930D"/>
          <w:sz w:val="28"/>
          <w:szCs w:val="28"/>
        </w:rPr>
        <w:t>atter</w:t>
      </w:r>
      <w:r w:rsidR="00426F48" w:rsidRPr="00D06969">
        <w:rPr>
          <w:rFonts w:ascii="Times New Roman" w:eastAsia="Calibri" w:hAnsi="Times New Roman"/>
          <w:b/>
          <w:color w:val="EA930D"/>
          <w:sz w:val="28"/>
          <w:szCs w:val="28"/>
        </w:rPr>
        <w:t xml:space="preserve"> and pH</w:t>
      </w:r>
    </w:p>
    <w:tbl>
      <w:tblPr>
        <w:tblW w:w="9840" w:type="dxa"/>
        <w:jc w:val="center"/>
        <w:tblLook w:val="04A0" w:firstRow="1" w:lastRow="0" w:firstColumn="1" w:lastColumn="0" w:noHBand="0" w:noVBand="1"/>
      </w:tblPr>
      <w:tblGrid>
        <w:gridCol w:w="680"/>
        <w:gridCol w:w="780"/>
        <w:gridCol w:w="760"/>
        <w:gridCol w:w="960"/>
        <w:gridCol w:w="820"/>
        <w:gridCol w:w="820"/>
        <w:gridCol w:w="860"/>
        <w:gridCol w:w="840"/>
        <w:gridCol w:w="840"/>
        <w:gridCol w:w="880"/>
        <w:gridCol w:w="840"/>
        <w:gridCol w:w="760"/>
      </w:tblGrid>
      <w:tr w:rsidR="00426F48" w:rsidRPr="001B1CF9" w14:paraId="74B8442B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71F0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E3A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1AA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D0E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95CB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71C7E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EE34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3854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B68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FB83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9959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A4EF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AD1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</w:t>
            </w:r>
          </w:p>
        </w:tc>
      </w:tr>
      <w:tr w:rsidR="00426F48" w:rsidRPr="001B1CF9" w14:paraId="657318E0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1184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E45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EE2D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E9C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17F7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19B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BFF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56B4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2A8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73A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7F1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9D9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6F48" w:rsidRPr="001B1CF9" w14:paraId="5A20442A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3DA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E9F1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A1C9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0B1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385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F828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CAE8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FED9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992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801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20C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93C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6F48" w:rsidRPr="001B1CF9" w14:paraId="29600A18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28A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957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94B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7AA3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9B9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3B5D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1F25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CFC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7FD3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918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B3A5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558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6F48" w:rsidRPr="001B1CF9" w14:paraId="77E6A964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0E7D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E19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C30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F9F7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7B8E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D620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2D71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1B25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4523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42B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D2E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DE80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6F48" w:rsidRPr="001B1CF9" w14:paraId="6A1753D0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59D0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5D67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EDE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1E5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FFB9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48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BE9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92A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258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42E5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3463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BB1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6F48" w:rsidRPr="001B1CF9" w14:paraId="01EF76EF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4E32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A2C3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16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DD0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6B34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932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940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1F0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D9E9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B594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EB3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B84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6F48" w:rsidRPr="001B1CF9" w14:paraId="7C5FC3EE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6632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6EED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DA5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11F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464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278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E9F8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AD34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8321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374C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1BD3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56D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6F48" w:rsidRPr="001B1CF9" w14:paraId="043ECE09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065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4AC8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94F3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1FC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1FC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02D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E11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963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617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255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172E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3B1D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6F48" w:rsidRPr="001B1CF9" w14:paraId="2738BC2F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E48A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87F4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855D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25F1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4A6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C9B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E320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147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40BD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7F03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3C3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85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6F48" w:rsidRPr="001B1CF9" w14:paraId="6119DCBB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2F57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A4EF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F565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6E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6BE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B8FC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989A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2BE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171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87BB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BC9D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CF44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5AC4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6F48" w:rsidRPr="001B1CF9" w14:paraId="3604BDF6" w14:textId="77777777" w:rsidTr="00DE55C6">
        <w:trPr>
          <w:trHeight w:val="300"/>
          <w:jc w:val="center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CF5F" w14:textId="77777777" w:rsidR="00426F48" w:rsidRPr="001B1CF9" w:rsidRDefault="00426F48" w:rsidP="00DE55C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366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941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F033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B70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8ED2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6D600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6AF5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123F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BB2C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8157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D846" w14:textId="77777777" w:rsidR="00426F48" w:rsidRPr="001B1CF9" w:rsidRDefault="00426F48" w:rsidP="00DE55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B1CF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6EF8599C" w14:textId="59FAC347" w:rsidR="00D22445" w:rsidRDefault="00D06969" w:rsidP="00426F4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color w:val="000000"/>
          <w:sz w:val="24"/>
          <w:szCs w:val="24"/>
        </w:rPr>
      </w:pPr>
      <w:r>
        <w:rPr>
          <w:rFonts w:ascii="Times New Roman" w:eastAsia="Calibri" w:hAnsi="Times New Roman"/>
          <w:color w:val="000000"/>
          <w:sz w:val="24"/>
          <w:szCs w:val="24"/>
        </w:rPr>
        <w:br/>
      </w:r>
      <w:r w:rsidR="00D22445">
        <w:rPr>
          <w:rFonts w:ascii="Times New Roman" w:eastAsia="Calibri" w:hAnsi="Times New Roman"/>
          <w:color w:val="000000"/>
          <w:sz w:val="24"/>
          <w:szCs w:val="24"/>
        </w:rPr>
        <w:t>Abbreviations: OM, organic matter</w:t>
      </w:r>
    </w:p>
    <w:p w14:paraId="3E35D142" w14:textId="2057C8B1" w:rsidR="00426F48" w:rsidRPr="000477F2" w:rsidRDefault="00D22445" w:rsidP="00426F4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color w:val="000000"/>
          <w:sz w:val="24"/>
          <w:szCs w:val="24"/>
        </w:rPr>
        <w:sectPr w:rsidR="00426F48" w:rsidRPr="000477F2" w:rsidSect="00F8216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Calibri" w:hAnsi="Times New Roman"/>
          <w:color w:val="000000"/>
          <w:sz w:val="24"/>
          <w:szCs w:val="24"/>
        </w:rPr>
        <w:t>B</w:t>
      </w:r>
      <w:r w:rsidR="00426F48">
        <w:rPr>
          <w:rFonts w:ascii="Times New Roman" w:eastAsia="Calibri" w:hAnsi="Times New Roman"/>
          <w:color w:val="000000"/>
          <w:sz w:val="24"/>
          <w:szCs w:val="24"/>
        </w:rPr>
        <w:t xml:space="preserve">old values </w:t>
      </w:r>
      <w:r w:rsidR="00426F48" w:rsidRPr="00B01B52">
        <w:rPr>
          <w:rFonts w:ascii="Times New Roman" w:eastAsia="Calibri" w:hAnsi="Times New Roman"/>
          <w:sz w:val="24"/>
          <w:szCs w:val="24"/>
        </w:rPr>
        <w:t xml:space="preserve">indicate </w:t>
      </w:r>
      <w:r w:rsidR="00426F48">
        <w:rPr>
          <w:rFonts w:ascii="Times New Roman" w:eastAsia="Calibri" w:hAnsi="Times New Roman"/>
          <w:sz w:val="24"/>
          <w:szCs w:val="24"/>
        </w:rPr>
        <w:t xml:space="preserve">significance at </w:t>
      </w:r>
      <w:r w:rsidR="00426F48" w:rsidRPr="001B1CF9">
        <w:rPr>
          <w:rFonts w:ascii="Times New Roman" w:eastAsia="Calibri" w:hAnsi="Times New Roman"/>
          <w:i/>
          <w:sz w:val="24"/>
          <w:szCs w:val="24"/>
        </w:rPr>
        <w:t>p</w:t>
      </w:r>
      <w:r w:rsidR="00426F48">
        <w:rPr>
          <w:rFonts w:ascii="Times New Roman" w:eastAsia="Calibri" w:hAnsi="Times New Roman"/>
          <w:sz w:val="24"/>
          <w:szCs w:val="24"/>
        </w:rPr>
        <w:t xml:space="preserve"> </w:t>
      </w:r>
      <w:r w:rsidR="00514D57">
        <w:rPr>
          <w:rFonts w:ascii="Times New Roman" w:eastAsia="Calibri" w:hAnsi="Times New Roman"/>
          <w:sz w:val="24"/>
          <w:szCs w:val="24"/>
        </w:rPr>
        <w:t xml:space="preserve">&lt; </w:t>
      </w:r>
      <w:r w:rsidR="00426F48">
        <w:rPr>
          <w:rFonts w:ascii="Times New Roman" w:eastAsia="Calibri" w:hAnsi="Times New Roman"/>
          <w:sz w:val="24"/>
          <w:szCs w:val="24"/>
        </w:rPr>
        <w:t>0</w:t>
      </w:r>
    </w:p>
    <w:p w14:paraId="74E98168" w14:textId="77777777" w:rsidR="00DA60D0" w:rsidRPr="00B73289" w:rsidRDefault="00DA60D0" w:rsidP="00F82161">
      <w:pPr>
        <w:tabs>
          <w:tab w:val="left" w:pos="3675"/>
        </w:tabs>
        <w:rPr>
          <w:rFonts w:eastAsia="Times New Roman"/>
        </w:rPr>
      </w:pPr>
    </w:p>
    <w:sectPr w:rsidR="00DA60D0" w:rsidRPr="00B73289" w:rsidSect="00F82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88C4B" w14:textId="77777777" w:rsidR="002D6413" w:rsidRDefault="002D6413" w:rsidP="00D53ADD">
      <w:pPr>
        <w:spacing w:after="0" w:line="240" w:lineRule="auto"/>
      </w:pPr>
      <w:r>
        <w:separator/>
      </w:r>
    </w:p>
  </w:endnote>
  <w:endnote w:type="continuationSeparator" w:id="0">
    <w:p w14:paraId="07E09451" w14:textId="77777777" w:rsidR="002D6413" w:rsidRDefault="002D6413" w:rsidP="00D53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65CC9" w14:textId="77777777" w:rsidR="002D6413" w:rsidRDefault="002D641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57A80">
      <w:rPr>
        <w:noProof/>
      </w:rPr>
      <w:t>1</w:t>
    </w:r>
    <w:r>
      <w:fldChar w:fldCharType="end"/>
    </w:r>
  </w:p>
  <w:p w14:paraId="51427F02" w14:textId="77777777" w:rsidR="002D6413" w:rsidRDefault="002D641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672B5C" w14:textId="77777777" w:rsidR="002D6413" w:rsidRDefault="002D6413" w:rsidP="00D53ADD">
      <w:pPr>
        <w:spacing w:after="0" w:line="240" w:lineRule="auto"/>
      </w:pPr>
      <w:r>
        <w:separator/>
      </w:r>
    </w:p>
  </w:footnote>
  <w:footnote w:type="continuationSeparator" w:id="0">
    <w:p w14:paraId="6FE73657" w14:textId="77777777" w:rsidR="002D6413" w:rsidRDefault="002D6413" w:rsidP="00D53A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D13A4"/>
    <w:multiLevelType w:val="hybridMultilevel"/>
    <w:tmpl w:val="3F563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FB3411"/>
    <w:multiLevelType w:val="hybridMultilevel"/>
    <w:tmpl w:val="0A20D10E"/>
    <w:lvl w:ilvl="0" w:tplc="C20CD5AE">
      <w:start w:val="10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D661A2A"/>
    <w:multiLevelType w:val="hybridMultilevel"/>
    <w:tmpl w:val="D7F8C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A30B00"/>
    <w:multiLevelType w:val="hybridMultilevel"/>
    <w:tmpl w:val="EAEA9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EE7EEE"/>
    <w:multiLevelType w:val="hybridMultilevel"/>
    <w:tmpl w:val="FE2ED5E6"/>
    <w:lvl w:ilvl="0" w:tplc="DEFAB5D4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m Nesta">
    <w15:presenceInfo w15:providerId="None" w15:userId="Sam Nes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6B8"/>
    <w:rsid w:val="000002CC"/>
    <w:rsid w:val="00001143"/>
    <w:rsid w:val="00006411"/>
    <w:rsid w:val="00006D5A"/>
    <w:rsid w:val="000077C9"/>
    <w:rsid w:val="000103B4"/>
    <w:rsid w:val="00010AE1"/>
    <w:rsid w:val="000146F2"/>
    <w:rsid w:val="00015CC6"/>
    <w:rsid w:val="000160BB"/>
    <w:rsid w:val="00020A8F"/>
    <w:rsid w:val="00021810"/>
    <w:rsid w:val="000225D8"/>
    <w:rsid w:val="00023914"/>
    <w:rsid w:val="00024CA8"/>
    <w:rsid w:val="000270ED"/>
    <w:rsid w:val="00030952"/>
    <w:rsid w:val="000330F6"/>
    <w:rsid w:val="000400E6"/>
    <w:rsid w:val="00043558"/>
    <w:rsid w:val="0004592E"/>
    <w:rsid w:val="00045D56"/>
    <w:rsid w:val="00045D71"/>
    <w:rsid w:val="000477F2"/>
    <w:rsid w:val="00051336"/>
    <w:rsid w:val="00053CFA"/>
    <w:rsid w:val="000558CB"/>
    <w:rsid w:val="00056F16"/>
    <w:rsid w:val="00057313"/>
    <w:rsid w:val="0005731E"/>
    <w:rsid w:val="0006306D"/>
    <w:rsid w:val="00065E8D"/>
    <w:rsid w:val="00066F96"/>
    <w:rsid w:val="00067B73"/>
    <w:rsid w:val="0007165B"/>
    <w:rsid w:val="00075B69"/>
    <w:rsid w:val="00081B9B"/>
    <w:rsid w:val="0008348F"/>
    <w:rsid w:val="000838AA"/>
    <w:rsid w:val="0009107B"/>
    <w:rsid w:val="000921C0"/>
    <w:rsid w:val="00092C8F"/>
    <w:rsid w:val="00094A5A"/>
    <w:rsid w:val="000A2504"/>
    <w:rsid w:val="000A4EFF"/>
    <w:rsid w:val="000A5015"/>
    <w:rsid w:val="000A7068"/>
    <w:rsid w:val="000B04B6"/>
    <w:rsid w:val="000C3169"/>
    <w:rsid w:val="000C3E46"/>
    <w:rsid w:val="000C4C27"/>
    <w:rsid w:val="000C567E"/>
    <w:rsid w:val="000C6252"/>
    <w:rsid w:val="000D109B"/>
    <w:rsid w:val="000D1278"/>
    <w:rsid w:val="000D53FD"/>
    <w:rsid w:val="000D5CF2"/>
    <w:rsid w:val="000D7735"/>
    <w:rsid w:val="000D792C"/>
    <w:rsid w:val="000E0E85"/>
    <w:rsid w:val="000E34A4"/>
    <w:rsid w:val="000F0572"/>
    <w:rsid w:val="000F19C9"/>
    <w:rsid w:val="000F6EDF"/>
    <w:rsid w:val="00101FD0"/>
    <w:rsid w:val="00102D87"/>
    <w:rsid w:val="001034E8"/>
    <w:rsid w:val="00103B92"/>
    <w:rsid w:val="00104EA5"/>
    <w:rsid w:val="00105C6E"/>
    <w:rsid w:val="00106243"/>
    <w:rsid w:val="0011224A"/>
    <w:rsid w:val="00114443"/>
    <w:rsid w:val="00114739"/>
    <w:rsid w:val="00116C65"/>
    <w:rsid w:val="0012215C"/>
    <w:rsid w:val="00124AFE"/>
    <w:rsid w:val="00124D84"/>
    <w:rsid w:val="00126128"/>
    <w:rsid w:val="0013018E"/>
    <w:rsid w:val="00131A84"/>
    <w:rsid w:val="00134AA1"/>
    <w:rsid w:val="00135EB8"/>
    <w:rsid w:val="001378AC"/>
    <w:rsid w:val="00137DE7"/>
    <w:rsid w:val="00137FBB"/>
    <w:rsid w:val="00141C33"/>
    <w:rsid w:val="00147AB8"/>
    <w:rsid w:val="00151368"/>
    <w:rsid w:val="00151C0B"/>
    <w:rsid w:val="00153A04"/>
    <w:rsid w:val="00163167"/>
    <w:rsid w:val="00165D2D"/>
    <w:rsid w:val="00166BE1"/>
    <w:rsid w:val="00171C79"/>
    <w:rsid w:val="0017264E"/>
    <w:rsid w:val="00172FED"/>
    <w:rsid w:val="00174632"/>
    <w:rsid w:val="00174935"/>
    <w:rsid w:val="00174E27"/>
    <w:rsid w:val="0017657D"/>
    <w:rsid w:val="00180388"/>
    <w:rsid w:val="001815C6"/>
    <w:rsid w:val="001852BE"/>
    <w:rsid w:val="00185FAA"/>
    <w:rsid w:val="00190CC4"/>
    <w:rsid w:val="00191873"/>
    <w:rsid w:val="00191C9D"/>
    <w:rsid w:val="0019667C"/>
    <w:rsid w:val="00197233"/>
    <w:rsid w:val="001A257B"/>
    <w:rsid w:val="001A2ACA"/>
    <w:rsid w:val="001A2CD4"/>
    <w:rsid w:val="001A4174"/>
    <w:rsid w:val="001A4CE7"/>
    <w:rsid w:val="001A66CF"/>
    <w:rsid w:val="001B056A"/>
    <w:rsid w:val="001B3C97"/>
    <w:rsid w:val="001B704B"/>
    <w:rsid w:val="001C1465"/>
    <w:rsid w:val="001C3249"/>
    <w:rsid w:val="001C3ECE"/>
    <w:rsid w:val="001C5A98"/>
    <w:rsid w:val="001D00C6"/>
    <w:rsid w:val="001D109E"/>
    <w:rsid w:val="001D1509"/>
    <w:rsid w:val="001D25DA"/>
    <w:rsid w:val="001D561E"/>
    <w:rsid w:val="001D70BF"/>
    <w:rsid w:val="001D7A5A"/>
    <w:rsid w:val="001D7F5F"/>
    <w:rsid w:val="001E29EF"/>
    <w:rsid w:val="001F04EB"/>
    <w:rsid w:val="001F29F2"/>
    <w:rsid w:val="001F4EA8"/>
    <w:rsid w:val="001F62FF"/>
    <w:rsid w:val="002041B3"/>
    <w:rsid w:val="00207019"/>
    <w:rsid w:val="00207BC1"/>
    <w:rsid w:val="00207F23"/>
    <w:rsid w:val="002106E3"/>
    <w:rsid w:val="00212B94"/>
    <w:rsid w:val="002133BB"/>
    <w:rsid w:val="0021348A"/>
    <w:rsid w:val="002162D8"/>
    <w:rsid w:val="0022547F"/>
    <w:rsid w:val="00225B12"/>
    <w:rsid w:val="0022628F"/>
    <w:rsid w:val="00226E58"/>
    <w:rsid w:val="002271DD"/>
    <w:rsid w:val="002279FB"/>
    <w:rsid w:val="00234FDA"/>
    <w:rsid w:val="00240C1D"/>
    <w:rsid w:val="00241021"/>
    <w:rsid w:val="00250440"/>
    <w:rsid w:val="002504FF"/>
    <w:rsid w:val="00251FE2"/>
    <w:rsid w:val="00252905"/>
    <w:rsid w:val="002537CD"/>
    <w:rsid w:val="002553AE"/>
    <w:rsid w:val="00260098"/>
    <w:rsid w:val="00261B5E"/>
    <w:rsid w:val="0026253E"/>
    <w:rsid w:val="00264D44"/>
    <w:rsid w:val="002666D6"/>
    <w:rsid w:val="00266F4F"/>
    <w:rsid w:val="00267E2E"/>
    <w:rsid w:val="002707CB"/>
    <w:rsid w:val="00272CBD"/>
    <w:rsid w:val="002742BF"/>
    <w:rsid w:val="00275FAF"/>
    <w:rsid w:val="00276F9C"/>
    <w:rsid w:val="00280CAF"/>
    <w:rsid w:val="00282616"/>
    <w:rsid w:val="00290D18"/>
    <w:rsid w:val="0029728F"/>
    <w:rsid w:val="002A1FEF"/>
    <w:rsid w:val="002B0AF2"/>
    <w:rsid w:val="002B5C6A"/>
    <w:rsid w:val="002B64EB"/>
    <w:rsid w:val="002B7C8C"/>
    <w:rsid w:val="002C0892"/>
    <w:rsid w:val="002C3BD5"/>
    <w:rsid w:val="002C43B9"/>
    <w:rsid w:val="002D0EA1"/>
    <w:rsid w:val="002D3668"/>
    <w:rsid w:val="002D6413"/>
    <w:rsid w:val="002D7076"/>
    <w:rsid w:val="002E3B80"/>
    <w:rsid w:val="002E5871"/>
    <w:rsid w:val="002F07BF"/>
    <w:rsid w:val="002F1B2E"/>
    <w:rsid w:val="002F208C"/>
    <w:rsid w:val="002F2623"/>
    <w:rsid w:val="002F4551"/>
    <w:rsid w:val="002F63C3"/>
    <w:rsid w:val="003006DC"/>
    <w:rsid w:val="003011C7"/>
    <w:rsid w:val="00303385"/>
    <w:rsid w:val="00312043"/>
    <w:rsid w:val="0031220C"/>
    <w:rsid w:val="00312DBF"/>
    <w:rsid w:val="0031390E"/>
    <w:rsid w:val="003140CD"/>
    <w:rsid w:val="00320366"/>
    <w:rsid w:val="003207D7"/>
    <w:rsid w:val="003226B0"/>
    <w:rsid w:val="0032334B"/>
    <w:rsid w:val="00327DF7"/>
    <w:rsid w:val="00335FDB"/>
    <w:rsid w:val="0033648F"/>
    <w:rsid w:val="00340643"/>
    <w:rsid w:val="00340A33"/>
    <w:rsid w:val="00342B25"/>
    <w:rsid w:val="00343B66"/>
    <w:rsid w:val="00344765"/>
    <w:rsid w:val="00351F8B"/>
    <w:rsid w:val="00352425"/>
    <w:rsid w:val="0035568B"/>
    <w:rsid w:val="0035784A"/>
    <w:rsid w:val="0036307B"/>
    <w:rsid w:val="003649C7"/>
    <w:rsid w:val="0037090B"/>
    <w:rsid w:val="00370DC4"/>
    <w:rsid w:val="00371218"/>
    <w:rsid w:val="00371252"/>
    <w:rsid w:val="00371C0A"/>
    <w:rsid w:val="00373ACB"/>
    <w:rsid w:val="0037474E"/>
    <w:rsid w:val="00376F33"/>
    <w:rsid w:val="00377ADD"/>
    <w:rsid w:val="00377BE4"/>
    <w:rsid w:val="00380E48"/>
    <w:rsid w:val="0038434C"/>
    <w:rsid w:val="00386DD0"/>
    <w:rsid w:val="00391AA6"/>
    <w:rsid w:val="003934ED"/>
    <w:rsid w:val="003939E6"/>
    <w:rsid w:val="003961C5"/>
    <w:rsid w:val="003A16BF"/>
    <w:rsid w:val="003A1C52"/>
    <w:rsid w:val="003A41AB"/>
    <w:rsid w:val="003A676E"/>
    <w:rsid w:val="003B05FE"/>
    <w:rsid w:val="003B2708"/>
    <w:rsid w:val="003C0D27"/>
    <w:rsid w:val="003C0EDF"/>
    <w:rsid w:val="003C24FF"/>
    <w:rsid w:val="003C2C09"/>
    <w:rsid w:val="003C694B"/>
    <w:rsid w:val="003D0B08"/>
    <w:rsid w:val="003D6627"/>
    <w:rsid w:val="003E0ABA"/>
    <w:rsid w:val="003E0B65"/>
    <w:rsid w:val="003E5019"/>
    <w:rsid w:val="003E66E3"/>
    <w:rsid w:val="003F2235"/>
    <w:rsid w:val="003F2601"/>
    <w:rsid w:val="003F331B"/>
    <w:rsid w:val="003F5652"/>
    <w:rsid w:val="003F59F0"/>
    <w:rsid w:val="00402165"/>
    <w:rsid w:val="00405A41"/>
    <w:rsid w:val="00407323"/>
    <w:rsid w:val="00407D91"/>
    <w:rsid w:val="004117F8"/>
    <w:rsid w:val="00413712"/>
    <w:rsid w:val="004137B4"/>
    <w:rsid w:val="00416254"/>
    <w:rsid w:val="00426F48"/>
    <w:rsid w:val="00432D58"/>
    <w:rsid w:val="00435D5F"/>
    <w:rsid w:val="004361F1"/>
    <w:rsid w:val="0043631F"/>
    <w:rsid w:val="004363D4"/>
    <w:rsid w:val="00441E91"/>
    <w:rsid w:val="00443D81"/>
    <w:rsid w:val="004445A4"/>
    <w:rsid w:val="00445686"/>
    <w:rsid w:val="00446359"/>
    <w:rsid w:val="00446BD5"/>
    <w:rsid w:val="0045051A"/>
    <w:rsid w:val="004522E0"/>
    <w:rsid w:val="00454D36"/>
    <w:rsid w:val="0045559E"/>
    <w:rsid w:val="0046012D"/>
    <w:rsid w:val="00460998"/>
    <w:rsid w:val="004617AE"/>
    <w:rsid w:val="004647FA"/>
    <w:rsid w:val="00464CC5"/>
    <w:rsid w:val="004668BA"/>
    <w:rsid w:val="00467818"/>
    <w:rsid w:val="00467DC1"/>
    <w:rsid w:val="00477883"/>
    <w:rsid w:val="00480B38"/>
    <w:rsid w:val="0048541D"/>
    <w:rsid w:val="00487EEC"/>
    <w:rsid w:val="004929B5"/>
    <w:rsid w:val="00495533"/>
    <w:rsid w:val="004A0C40"/>
    <w:rsid w:val="004A20EE"/>
    <w:rsid w:val="004A36CD"/>
    <w:rsid w:val="004A4662"/>
    <w:rsid w:val="004B0DF3"/>
    <w:rsid w:val="004B1AD3"/>
    <w:rsid w:val="004B282B"/>
    <w:rsid w:val="004B3E2E"/>
    <w:rsid w:val="004B6A53"/>
    <w:rsid w:val="004B76C8"/>
    <w:rsid w:val="004B7BCE"/>
    <w:rsid w:val="004C00EC"/>
    <w:rsid w:val="004C6119"/>
    <w:rsid w:val="004D1633"/>
    <w:rsid w:val="004D25C1"/>
    <w:rsid w:val="004D46CA"/>
    <w:rsid w:val="004D668F"/>
    <w:rsid w:val="004E2274"/>
    <w:rsid w:val="004E3EE5"/>
    <w:rsid w:val="004E606A"/>
    <w:rsid w:val="004E61F6"/>
    <w:rsid w:val="004E7183"/>
    <w:rsid w:val="004E7698"/>
    <w:rsid w:val="004F1169"/>
    <w:rsid w:val="004F1B72"/>
    <w:rsid w:val="005046B3"/>
    <w:rsid w:val="00510974"/>
    <w:rsid w:val="00512F7C"/>
    <w:rsid w:val="00514D57"/>
    <w:rsid w:val="005203BA"/>
    <w:rsid w:val="005251BE"/>
    <w:rsid w:val="0052751B"/>
    <w:rsid w:val="00527F77"/>
    <w:rsid w:val="00530E3C"/>
    <w:rsid w:val="005340AD"/>
    <w:rsid w:val="0054026F"/>
    <w:rsid w:val="00547A70"/>
    <w:rsid w:val="00554999"/>
    <w:rsid w:val="0056011F"/>
    <w:rsid w:val="005617F2"/>
    <w:rsid w:val="00581A58"/>
    <w:rsid w:val="00584B14"/>
    <w:rsid w:val="00586A47"/>
    <w:rsid w:val="0059355F"/>
    <w:rsid w:val="00595104"/>
    <w:rsid w:val="005960C0"/>
    <w:rsid w:val="005A0571"/>
    <w:rsid w:val="005A0851"/>
    <w:rsid w:val="005A14EA"/>
    <w:rsid w:val="005A6E53"/>
    <w:rsid w:val="005B3303"/>
    <w:rsid w:val="005B54CF"/>
    <w:rsid w:val="005B6CF9"/>
    <w:rsid w:val="005C1CB7"/>
    <w:rsid w:val="005D1B1A"/>
    <w:rsid w:val="005D1BC6"/>
    <w:rsid w:val="005D33D6"/>
    <w:rsid w:val="005D585B"/>
    <w:rsid w:val="005D71CB"/>
    <w:rsid w:val="005E33AA"/>
    <w:rsid w:val="005E4F08"/>
    <w:rsid w:val="005E7180"/>
    <w:rsid w:val="005E77A7"/>
    <w:rsid w:val="005F1AA3"/>
    <w:rsid w:val="005F1F62"/>
    <w:rsid w:val="005F3AD9"/>
    <w:rsid w:val="005F511F"/>
    <w:rsid w:val="00600E9F"/>
    <w:rsid w:val="0060627C"/>
    <w:rsid w:val="00607BCD"/>
    <w:rsid w:val="00612665"/>
    <w:rsid w:val="006130E4"/>
    <w:rsid w:val="00620A0B"/>
    <w:rsid w:val="00620ED1"/>
    <w:rsid w:val="00624818"/>
    <w:rsid w:val="006311CC"/>
    <w:rsid w:val="00631297"/>
    <w:rsid w:val="00631748"/>
    <w:rsid w:val="00633030"/>
    <w:rsid w:val="00634354"/>
    <w:rsid w:val="00640531"/>
    <w:rsid w:val="00641B03"/>
    <w:rsid w:val="00641B26"/>
    <w:rsid w:val="00641B9D"/>
    <w:rsid w:val="006450A7"/>
    <w:rsid w:val="00646FA0"/>
    <w:rsid w:val="00652151"/>
    <w:rsid w:val="00657A80"/>
    <w:rsid w:val="00657FEB"/>
    <w:rsid w:val="0066222D"/>
    <w:rsid w:val="00664310"/>
    <w:rsid w:val="00666E65"/>
    <w:rsid w:val="00670B96"/>
    <w:rsid w:val="006714B6"/>
    <w:rsid w:val="00673A66"/>
    <w:rsid w:val="00685804"/>
    <w:rsid w:val="00690A02"/>
    <w:rsid w:val="00695884"/>
    <w:rsid w:val="00697024"/>
    <w:rsid w:val="006A1AE1"/>
    <w:rsid w:val="006A235C"/>
    <w:rsid w:val="006A6215"/>
    <w:rsid w:val="006A6561"/>
    <w:rsid w:val="006B4171"/>
    <w:rsid w:val="006B61D0"/>
    <w:rsid w:val="006C0CC2"/>
    <w:rsid w:val="006C12D0"/>
    <w:rsid w:val="006C43ED"/>
    <w:rsid w:val="006D784A"/>
    <w:rsid w:val="006D789A"/>
    <w:rsid w:val="006E5DD3"/>
    <w:rsid w:val="006E653F"/>
    <w:rsid w:val="006E6964"/>
    <w:rsid w:val="006E7912"/>
    <w:rsid w:val="006F1FC5"/>
    <w:rsid w:val="00713F8A"/>
    <w:rsid w:val="00714068"/>
    <w:rsid w:val="007146CF"/>
    <w:rsid w:val="00715FC4"/>
    <w:rsid w:val="00720ED9"/>
    <w:rsid w:val="00724276"/>
    <w:rsid w:val="00725F5D"/>
    <w:rsid w:val="00731654"/>
    <w:rsid w:val="007327C2"/>
    <w:rsid w:val="00741896"/>
    <w:rsid w:val="007420CE"/>
    <w:rsid w:val="00744603"/>
    <w:rsid w:val="00744B88"/>
    <w:rsid w:val="007453FC"/>
    <w:rsid w:val="0074678C"/>
    <w:rsid w:val="00754877"/>
    <w:rsid w:val="00756AF7"/>
    <w:rsid w:val="007619D4"/>
    <w:rsid w:val="00764E0E"/>
    <w:rsid w:val="00764E84"/>
    <w:rsid w:val="00766BFF"/>
    <w:rsid w:val="00773235"/>
    <w:rsid w:val="0078002A"/>
    <w:rsid w:val="00781CA0"/>
    <w:rsid w:val="007828E9"/>
    <w:rsid w:val="00783C04"/>
    <w:rsid w:val="00784845"/>
    <w:rsid w:val="00786A93"/>
    <w:rsid w:val="00791692"/>
    <w:rsid w:val="007950DA"/>
    <w:rsid w:val="007A12C5"/>
    <w:rsid w:val="007B2AB3"/>
    <w:rsid w:val="007C5650"/>
    <w:rsid w:val="007C582D"/>
    <w:rsid w:val="007C7DEC"/>
    <w:rsid w:val="007D1401"/>
    <w:rsid w:val="007D3067"/>
    <w:rsid w:val="007D51C9"/>
    <w:rsid w:val="007E2AE1"/>
    <w:rsid w:val="007E4BA1"/>
    <w:rsid w:val="007E4C4E"/>
    <w:rsid w:val="007E4F03"/>
    <w:rsid w:val="007F4259"/>
    <w:rsid w:val="00803438"/>
    <w:rsid w:val="00803A5A"/>
    <w:rsid w:val="00810703"/>
    <w:rsid w:val="00810974"/>
    <w:rsid w:val="00810C8B"/>
    <w:rsid w:val="008111C9"/>
    <w:rsid w:val="00820549"/>
    <w:rsid w:val="00827ABB"/>
    <w:rsid w:val="008349BC"/>
    <w:rsid w:val="008353B5"/>
    <w:rsid w:val="00835843"/>
    <w:rsid w:val="00841FCA"/>
    <w:rsid w:val="00845A7D"/>
    <w:rsid w:val="00851EEE"/>
    <w:rsid w:val="00853217"/>
    <w:rsid w:val="0086115A"/>
    <w:rsid w:val="00862B80"/>
    <w:rsid w:val="008649FF"/>
    <w:rsid w:val="0086664F"/>
    <w:rsid w:val="008670DC"/>
    <w:rsid w:val="0087129F"/>
    <w:rsid w:val="00877B28"/>
    <w:rsid w:val="008825E0"/>
    <w:rsid w:val="00883C80"/>
    <w:rsid w:val="008851DF"/>
    <w:rsid w:val="008926F2"/>
    <w:rsid w:val="00896466"/>
    <w:rsid w:val="008964F5"/>
    <w:rsid w:val="0089704D"/>
    <w:rsid w:val="00897E21"/>
    <w:rsid w:val="008A1AE5"/>
    <w:rsid w:val="008A54A9"/>
    <w:rsid w:val="008A6370"/>
    <w:rsid w:val="008B2D26"/>
    <w:rsid w:val="008C3A4D"/>
    <w:rsid w:val="008C3DAF"/>
    <w:rsid w:val="008C4456"/>
    <w:rsid w:val="008D17DD"/>
    <w:rsid w:val="008D27A6"/>
    <w:rsid w:val="008D27B2"/>
    <w:rsid w:val="008D488E"/>
    <w:rsid w:val="008D535F"/>
    <w:rsid w:val="008D624B"/>
    <w:rsid w:val="008E2B9F"/>
    <w:rsid w:val="008E3E28"/>
    <w:rsid w:val="008E565D"/>
    <w:rsid w:val="008E58E6"/>
    <w:rsid w:val="008F35D1"/>
    <w:rsid w:val="008F4166"/>
    <w:rsid w:val="0090081A"/>
    <w:rsid w:val="00905038"/>
    <w:rsid w:val="009065E3"/>
    <w:rsid w:val="009066E8"/>
    <w:rsid w:val="00910322"/>
    <w:rsid w:val="00911589"/>
    <w:rsid w:val="0091322D"/>
    <w:rsid w:val="009140AA"/>
    <w:rsid w:val="00915C46"/>
    <w:rsid w:val="009164D8"/>
    <w:rsid w:val="00920A0C"/>
    <w:rsid w:val="00924D1D"/>
    <w:rsid w:val="00940F9A"/>
    <w:rsid w:val="00943B80"/>
    <w:rsid w:val="00945F35"/>
    <w:rsid w:val="0094631D"/>
    <w:rsid w:val="009518E7"/>
    <w:rsid w:val="00952A81"/>
    <w:rsid w:val="0095307D"/>
    <w:rsid w:val="009534A4"/>
    <w:rsid w:val="0096243E"/>
    <w:rsid w:val="00963387"/>
    <w:rsid w:val="0096550F"/>
    <w:rsid w:val="00967BC2"/>
    <w:rsid w:val="00974482"/>
    <w:rsid w:val="009815FF"/>
    <w:rsid w:val="00982380"/>
    <w:rsid w:val="009825A4"/>
    <w:rsid w:val="00984CEA"/>
    <w:rsid w:val="0098534E"/>
    <w:rsid w:val="009873CE"/>
    <w:rsid w:val="009908F0"/>
    <w:rsid w:val="009910F6"/>
    <w:rsid w:val="009965D9"/>
    <w:rsid w:val="00997B5A"/>
    <w:rsid w:val="009A01BF"/>
    <w:rsid w:val="009A2685"/>
    <w:rsid w:val="009A5637"/>
    <w:rsid w:val="009A787C"/>
    <w:rsid w:val="009A7D10"/>
    <w:rsid w:val="009B342C"/>
    <w:rsid w:val="009B6BE4"/>
    <w:rsid w:val="009C0333"/>
    <w:rsid w:val="009C098C"/>
    <w:rsid w:val="009C130F"/>
    <w:rsid w:val="009C19C7"/>
    <w:rsid w:val="009C1F85"/>
    <w:rsid w:val="009C31A7"/>
    <w:rsid w:val="009D59D1"/>
    <w:rsid w:val="009D68A5"/>
    <w:rsid w:val="009D7A23"/>
    <w:rsid w:val="009F12C9"/>
    <w:rsid w:val="009F3BAC"/>
    <w:rsid w:val="009F5D59"/>
    <w:rsid w:val="00A01FB3"/>
    <w:rsid w:val="00A0415F"/>
    <w:rsid w:val="00A15CC4"/>
    <w:rsid w:val="00A16D37"/>
    <w:rsid w:val="00A217D1"/>
    <w:rsid w:val="00A33F57"/>
    <w:rsid w:val="00A34C65"/>
    <w:rsid w:val="00A35135"/>
    <w:rsid w:val="00A40B93"/>
    <w:rsid w:val="00A410F1"/>
    <w:rsid w:val="00A41E1F"/>
    <w:rsid w:val="00A42DC1"/>
    <w:rsid w:val="00A447AC"/>
    <w:rsid w:val="00A44FB6"/>
    <w:rsid w:val="00A47310"/>
    <w:rsid w:val="00A52D52"/>
    <w:rsid w:val="00A568E4"/>
    <w:rsid w:val="00A61CDD"/>
    <w:rsid w:val="00A621BF"/>
    <w:rsid w:val="00A666B1"/>
    <w:rsid w:val="00A67B7C"/>
    <w:rsid w:val="00A7073E"/>
    <w:rsid w:val="00A71ADB"/>
    <w:rsid w:val="00A74528"/>
    <w:rsid w:val="00A75A9A"/>
    <w:rsid w:val="00A75CC1"/>
    <w:rsid w:val="00A76E50"/>
    <w:rsid w:val="00A84CB1"/>
    <w:rsid w:val="00A87631"/>
    <w:rsid w:val="00A8765C"/>
    <w:rsid w:val="00A87D35"/>
    <w:rsid w:val="00A9125C"/>
    <w:rsid w:val="00A91DEF"/>
    <w:rsid w:val="00A9266A"/>
    <w:rsid w:val="00A926A2"/>
    <w:rsid w:val="00AA198E"/>
    <w:rsid w:val="00AA75D3"/>
    <w:rsid w:val="00AB51F6"/>
    <w:rsid w:val="00AB5EA5"/>
    <w:rsid w:val="00AB6818"/>
    <w:rsid w:val="00AB6E34"/>
    <w:rsid w:val="00AC00CA"/>
    <w:rsid w:val="00AC26B5"/>
    <w:rsid w:val="00AD0A9A"/>
    <w:rsid w:val="00AD0EBB"/>
    <w:rsid w:val="00AD17F4"/>
    <w:rsid w:val="00AD4A42"/>
    <w:rsid w:val="00AD4A7B"/>
    <w:rsid w:val="00AE2440"/>
    <w:rsid w:val="00B01B52"/>
    <w:rsid w:val="00B051FB"/>
    <w:rsid w:val="00B05445"/>
    <w:rsid w:val="00B06FC2"/>
    <w:rsid w:val="00B0710B"/>
    <w:rsid w:val="00B0730C"/>
    <w:rsid w:val="00B07561"/>
    <w:rsid w:val="00B201F3"/>
    <w:rsid w:val="00B223C1"/>
    <w:rsid w:val="00B23EBE"/>
    <w:rsid w:val="00B23F65"/>
    <w:rsid w:val="00B24826"/>
    <w:rsid w:val="00B31BDC"/>
    <w:rsid w:val="00B31E12"/>
    <w:rsid w:val="00B32BED"/>
    <w:rsid w:val="00B32F74"/>
    <w:rsid w:val="00B35064"/>
    <w:rsid w:val="00B4178E"/>
    <w:rsid w:val="00B4210C"/>
    <w:rsid w:val="00B42A41"/>
    <w:rsid w:val="00B45E92"/>
    <w:rsid w:val="00B51C41"/>
    <w:rsid w:val="00B53814"/>
    <w:rsid w:val="00B547D3"/>
    <w:rsid w:val="00B578D3"/>
    <w:rsid w:val="00B60C06"/>
    <w:rsid w:val="00B61C03"/>
    <w:rsid w:val="00B61E63"/>
    <w:rsid w:val="00B64F05"/>
    <w:rsid w:val="00B70007"/>
    <w:rsid w:val="00B73289"/>
    <w:rsid w:val="00B77AE6"/>
    <w:rsid w:val="00B77EC1"/>
    <w:rsid w:val="00B86591"/>
    <w:rsid w:val="00B865B0"/>
    <w:rsid w:val="00B86BF1"/>
    <w:rsid w:val="00B875F7"/>
    <w:rsid w:val="00B93286"/>
    <w:rsid w:val="00B95C44"/>
    <w:rsid w:val="00BA04AF"/>
    <w:rsid w:val="00BA1575"/>
    <w:rsid w:val="00BA2391"/>
    <w:rsid w:val="00BA32F9"/>
    <w:rsid w:val="00BA3357"/>
    <w:rsid w:val="00BA6C04"/>
    <w:rsid w:val="00BB2026"/>
    <w:rsid w:val="00BB502A"/>
    <w:rsid w:val="00BB5588"/>
    <w:rsid w:val="00BB6464"/>
    <w:rsid w:val="00BB73F1"/>
    <w:rsid w:val="00BC00C7"/>
    <w:rsid w:val="00BC1117"/>
    <w:rsid w:val="00BC6388"/>
    <w:rsid w:val="00BC6A15"/>
    <w:rsid w:val="00BC6E92"/>
    <w:rsid w:val="00BD0C90"/>
    <w:rsid w:val="00BD2BC0"/>
    <w:rsid w:val="00BD7556"/>
    <w:rsid w:val="00BD75EC"/>
    <w:rsid w:val="00BD791E"/>
    <w:rsid w:val="00BE2DB0"/>
    <w:rsid w:val="00BE79A1"/>
    <w:rsid w:val="00BF1042"/>
    <w:rsid w:val="00BF3229"/>
    <w:rsid w:val="00BF5D48"/>
    <w:rsid w:val="00BF67BE"/>
    <w:rsid w:val="00BF746A"/>
    <w:rsid w:val="00C04B36"/>
    <w:rsid w:val="00C069D1"/>
    <w:rsid w:val="00C14D0F"/>
    <w:rsid w:val="00C1689F"/>
    <w:rsid w:val="00C20284"/>
    <w:rsid w:val="00C21DE9"/>
    <w:rsid w:val="00C23455"/>
    <w:rsid w:val="00C250BE"/>
    <w:rsid w:val="00C26D00"/>
    <w:rsid w:val="00C27046"/>
    <w:rsid w:val="00C31302"/>
    <w:rsid w:val="00C31523"/>
    <w:rsid w:val="00C3617A"/>
    <w:rsid w:val="00C36E4F"/>
    <w:rsid w:val="00C40AA1"/>
    <w:rsid w:val="00C4301A"/>
    <w:rsid w:val="00C4648E"/>
    <w:rsid w:val="00C50CCE"/>
    <w:rsid w:val="00C513F5"/>
    <w:rsid w:val="00C52CF6"/>
    <w:rsid w:val="00C53042"/>
    <w:rsid w:val="00C57F0B"/>
    <w:rsid w:val="00C60BE1"/>
    <w:rsid w:val="00C6210F"/>
    <w:rsid w:val="00C66D31"/>
    <w:rsid w:val="00C67580"/>
    <w:rsid w:val="00C85C24"/>
    <w:rsid w:val="00C8645A"/>
    <w:rsid w:val="00C86980"/>
    <w:rsid w:val="00C90402"/>
    <w:rsid w:val="00C90AE4"/>
    <w:rsid w:val="00C90C20"/>
    <w:rsid w:val="00C939AE"/>
    <w:rsid w:val="00C96614"/>
    <w:rsid w:val="00C975CB"/>
    <w:rsid w:val="00C97DF8"/>
    <w:rsid w:val="00C97E54"/>
    <w:rsid w:val="00CA55C5"/>
    <w:rsid w:val="00CB0995"/>
    <w:rsid w:val="00CB6965"/>
    <w:rsid w:val="00CC1FB3"/>
    <w:rsid w:val="00CC6774"/>
    <w:rsid w:val="00CC6787"/>
    <w:rsid w:val="00CD388C"/>
    <w:rsid w:val="00CD41B6"/>
    <w:rsid w:val="00CD57B3"/>
    <w:rsid w:val="00CD6515"/>
    <w:rsid w:val="00CD6D16"/>
    <w:rsid w:val="00CD702E"/>
    <w:rsid w:val="00CD7410"/>
    <w:rsid w:val="00CE70E3"/>
    <w:rsid w:val="00CF0A7E"/>
    <w:rsid w:val="00CF3080"/>
    <w:rsid w:val="00D04423"/>
    <w:rsid w:val="00D04AED"/>
    <w:rsid w:val="00D06969"/>
    <w:rsid w:val="00D079B6"/>
    <w:rsid w:val="00D127C8"/>
    <w:rsid w:val="00D12F14"/>
    <w:rsid w:val="00D13DF7"/>
    <w:rsid w:val="00D20B85"/>
    <w:rsid w:val="00D22445"/>
    <w:rsid w:val="00D22D40"/>
    <w:rsid w:val="00D23C8E"/>
    <w:rsid w:val="00D262B2"/>
    <w:rsid w:val="00D30506"/>
    <w:rsid w:val="00D36DE1"/>
    <w:rsid w:val="00D37F04"/>
    <w:rsid w:val="00D40838"/>
    <w:rsid w:val="00D421BA"/>
    <w:rsid w:val="00D44D31"/>
    <w:rsid w:val="00D50D57"/>
    <w:rsid w:val="00D514AD"/>
    <w:rsid w:val="00D53754"/>
    <w:rsid w:val="00D53ADD"/>
    <w:rsid w:val="00D55E4C"/>
    <w:rsid w:val="00D565B1"/>
    <w:rsid w:val="00D62C2B"/>
    <w:rsid w:val="00D65C69"/>
    <w:rsid w:val="00D66EE4"/>
    <w:rsid w:val="00D71925"/>
    <w:rsid w:val="00D72155"/>
    <w:rsid w:val="00D726CE"/>
    <w:rsid w:val="00D753B3"/>
    <w:rsid w:val="00D75B07"/>
    <w:rsid w:val="00D7704F"/>
    <w:rsid w:val="00D80A58"/>
    <w:rsid w:val="00D8156D"/>
    <w:rsid w:val="00D85B08"/>
    <w:rsid w:val="00D87B55"/>
    <w:rsid w:val="00D87E51"/>
    <w:rsid w:val="00D956B8"/>
    <w:rsid w:val="00D95840"/>
    <w:rsid w:val="00D95F02"/>
    <w:rsid w:val="00DA4695"/>
    <w:rsid w:val="00DA5C07"/>
    <w:rsid w:val="00DA60D0"/>
    <w:rsid w:val="00DB215D"/>
    <w:rsid w:val="00DB2F52"/>
    <w:rsid w:val="00DB36BF"/>
    <w:rsid w:val="00DB56EF"/>
    <w:rsid w:val="00DC375D"/>
    <w:rsid w:val="00DC5721"/>
    <w:rsid w:val="00DC58BA"/>
    <w:rsid w:val="00DC5ECE"/>
    <w:rsid w:val="00DD088C"/>
    <w:rsid w:val="00DD1802"/>
    <w:rsid w:val="00DD19B1"/>
    <w:rsid w:val="00DD1A99"/>
    <w:rsid w:val="00DD6FDD"/>
    <w:rsid w:val="00DE03EE"/>
    <w:rsid w:val="00DE2D6C"/>
    <w:rsid w:val="00DE55C6"/>
    <w:rsid w:val="00DE6380"/>
    <w:rsid w:val="00DF2178"/>
    <w:rsid w:val="00DF313F"/>
    <w:rsid w:val="00DF3D43"/>
    <w:rsid w:val="00DF5159"/>
    <w:rsid w:val="00DF7A93"/>
    <w:rsid w:val="00E00E6A"/>
    <w:rsid w:val="00E027C8"/>
    <w:rsid w:val="00E04566"/>
    <w:rsid w:val="00E054CB"/>
    <w:rsid w:val="00E10A9C"/>
    <w:rsid w:val="00E11F9E"/>
    <w:rsid w:val="00E130F4"/>
    <w:rsid w:val="00E16E2D"/>
    <w:rsid w:val="00E23B8A"/>
    <w:rsid w:val="00E24381"/>
    <w:rsid w:val="00E25475"/>
    <w:rsid w:val="00E2585B"/>
    <w:rsid w:val="00E30E03"/>
    <w:rsid w:val="00E31045"/>
    <w:rsid w:val="00E311E1"/>
    <w:rsid w:val="00E437CA"/>
    <w:rsid w:val="00E454A2"/>
    <w:rsid w:val="00E51F45"/>
    <w:rsid w:val="00E54D02"/>
    <w:rsid w:val="00E57E5F"/>
    <w:rsid w:val="00E603F3"/>
    <w:rsid w:val="00E6289E"/>
    <w:rsid w:val="00E62CA0"/>
    <w:rsid w:val="00E64413"/>
    <w:rsid w:val="00E645E0"/>
    <w:rsid w:val="00E65335"/>
    <w:rsid w:val="00E70E46"/>
    <w:rsid w:val="00E7157D"/>
    <w:rsid w:val="00E73245"/>
    <w:rsid w:val="00E7482E"/>
    <w:rsid w:val="00E777B6"/>
    <w:rsid w:val="00E80D49"/>
    <w:rsid w:val="00E8136D"/>
    <w:rsid w:val="00E81A42"/>
    <w:rsid w:val="00E82607"/>
    <w:rsid w:val="00E84198"/>
    <w:rsid w:val="00E84614"/>
    <w:rsid w:val="00E84F99"/>
    <w:rsid w:val="00E8529A"/>
    <w:rsid w:val="00E903FE"/>
    <w:rsid w:val="00E90D1D"/>
    <w:rsid w:val="00E91D60"/>
    <w:rsid w:val="00E97598"/>
    <w:rsid w:val="00EA1FEC"/>
    <w:rsid w:val="00EA2750"/>
    <w:rsid w:val="00EA4B6C"/>
    <w:rsid w:val="00EA526B"/>
    <w:rsid w:val="00EA54F3"/>
    <w:rsid w:val="00EA698E"/>
    <w:rsid w:val="00EA70A4"/>
    <w:rsid w:val="00EA7457"/>
    <w:rsid w:val="00EB05E4"/>
    <w:rsid w:val="00EB2C56"/>
    <w:rsid w:val="00EB441D"/>
    <w:rsid w:val="00EB532C"/>
    <w:rsid w:val="00EC24CA"/>
    <w:rsid w:val="00EC7FAF"/>
    <w:rsid w:val="00ED00AC"/>
    <w:rsid w:val="00ED6E84"/>
    <w:rsid w:val="00EE0DD1"/>
    <w:rsid w:val="00EE3B47"/>
    <w:rsid w:val="00EE3D73"/>
    <w:rsid w:val="00EE702A"/>
    <w:rsid w:val="00EF0129"/>
    <w:rsid w:val="00EF2703"/>
    <w:rsid w:val="00EF524E"/>
    <w:rsid w:val="00EF5A93"/>
    <w:rsid w:val="00EF6B1E"/>
    <w:rsid w:val="00F01E76"/>
    <w:rsid w:val="00F06BD4"/>
    <w:rsid w:val="00F07BA1"/>
    <w:rsid w:val="00F17756"/>
    <w:rsid w:val="00F2026F"/>
    <w:rsid w:val="00F24083"/>
    <w:rsid w:val="00F2415C"/>
    <w:rsid w:val="00F24EC8"/>
    <w:rsid w:val="00F30CEB"/>
    <w:rsid w:val="00F31F5C"/>
    <w:rsid w:val="00F3443E"/>
    <w:rsid w:val="00F36975"/>
    <w:rsid w:val="00F36E0D"/>
    <w:rsid w:val="00F41098"/>
    <w:rsid w:val="00F41863"/>
    <w:rsid w:val="00F4713B"/>
    <w:rsid w:val="00F50201"/>
    <w:rsid w:val="00F5190D"/>
    <w:rsid w:val="00F52FC8"/>
    <w:rsid w:val="00F542AD"/>
    <w:rsid w:val="00F54426"/>
    <w:rsid w:val="00F54680"/>
    <w:rsid w:val="00F56CFE"/>
    <w:rsid w:val="00F60BF8"/>
    <w:rsid w:val="00F60E7B"/>
    <w:rsid w:val="00F66BC0"/>
    <w:rsid w:val="00F707B9"/>
    <w:rsid w:val="00F716B2"/>
    <w:rsid w:val="00F76CB5"/>
    <w:rsid w:val="00F77070"/>
    <w:rsid w:val="00F77EBE"/>
    <w:rsid w:val="00F80D99"/>
    <w:rsid w:val="00F82161"/>
    <w:rsid w:val="00F900EC"/>
    <w:rsid w:val="00F91A5E"/>
    <w:rsid w:val="00FA1DF2"/>
    <w:rsid w:val="00FA45D5"/>
    <w:rsid w:val="00FA5A2C"/>
    <w:rsid w:val="00FA67DB"/>
    <w:rsid w:val="00FA6AF8"/>
    <w:rsid w:val="00FB32D4"/>
    <w:rsid w:val="00FB4577"/>
    <w:rsid w:val="00FC0280"/>
    <w:rsid w:val="00FC17C1"/>
    <w:rsid w:val="00FC3EF4"/>
    <w:rsid w:val="00FC461D"/>
    <w:rsid w:val="00FC4DA8"/>
    <w:rsid w:val="00FC515E"/>
    <w:rsid w:val="00FD0EDA"/>
    <w:rsid w:val="00FD43D7"/>
    <w:rsid w:val="00FD7552"/>
    <w:rsid w:val="00FD768C"/>
    <w:rsid w:val="00FE028A"/>
    <w:rsid w:val="00FE3A90"/>
    <w:rsid w:val="00FE3EF1"/>
    <w:rsid w:val="00FE43FF"/>
    <w:rsid w:val="00FF206D"/>
    <w:rsid w:val="00FF40B9"/>
    <w:rsid w:val="00FF6C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E885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6B8"/>
    <w:pPr>
      <w:spacing w:after="200" w:line="276" w:lineRule="auto"/>
    </w:pPr>
    <w:rPr>
      <w:rFonts w:eastAsia="MS Mincho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F40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links">
    <w:name w:val="plainlinks"/>
    <w:basedOn w:val="DefaultParagraphFont"/>
    <w:rsid w:val="002E3B80"/>
  </w:style>
  <w:style w:type="character" w:customStyle="1" w:styleId="geo-dms">
    <w:name w:val="geo-dms"/>
    <w:basedOn w:val="DefaultParagraphFont"/>
    <w:rsid w:val="002E3B80"/>
  </w:style>
  <w:style w:type="character" w:customStyle="1" w:styleId="latitude">
    <w:name w:val="latitude"/>
    <w:basedOn w:val="DefaultParagraphFont"/>
    <w:rsid w:val="002E3B80"/>
  </w:style>
  <w:style w:type="character" w:customStyle="1" w:styleId="longitude">
    <w:name w:val="longitude"/>
    <w:basedOn w:val="DefaultParagraphFont"/>
    <w:rsid w:val="002E3B80"/>
  </w:style>
  <w:style w:type="paragraph" w:customStyle="1" w:styleId="Default">
    <w:name w:val="Default"/>
    <w:rsid w:val="00E3104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30E03"/>
  </w:style>
  <w:style w:type="paragraph" w:styleId="NormalWeb">
    <w:name w:val="Normal (Web)"/>
    <w:basedOn w:val="Normal"/>
    <w:uiPriority w:val="99"/>
    <w:unhideWhenUsed/>
    <w:rsid w:val="00D565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52751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53AD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D53ADD"/>
    <w:rPr>
      <w:rFonts w:eastAsia="MS Minch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53AD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53ADD"/>
    <w:rPr>
      <w:rFonts w:eastAsia="MS Mincho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3B9"/>
    <w:pPr>
      <w:spacing w:after="60"/>
      <w:jc w:val="center"/>
      <w:outlineLvl w:val="1"/>
    </w:pPr>
    <w:rPr>
      <w:rFonts w:ascii="Cambria" w:eastAsia="Times New Roman" w:hAnsi="Cambria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uiPriority w:val="11"/>
    <w:rsid w:val="002C43B9"/>
    <w:rPr>
      <w:rFonts w:ascii="Cambria" w:eastAsia="Times New Roman" w:hAnsi="Cambria" w:cs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FF40B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FF40B9"/>
  </w:style>
  <w:style w:type="paragraph" w:customStyle="1" w:styleId="Mdeck4heading2">
    <w:name w:val="M_deck_4_heading_2"/>
    <w:next w:val="Normal"/>
    <w:qFormat/>
    <w:rsid w:val="00C2345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C2345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styleId="ListParagraph">
    <w:name w:val="List Paragraph"/>
    <w:basedOn w:val="Normal"/>
    <w:uiPriority w:val="34"/>
    <w:qFormat/>
    <w:rsid w:val="00CD70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3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7CA"/>
    <w:rPr>
      <w:rFonts w:ascii="Segoe UI" w:eastAsia="MS Mincho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6B8"/>
    <w:pPr>
      <w:spacing w:after="200" w:line="276" w:lineRule="auto"/>
    </w:pPr>
    <w:rPr>
      <w:rFonts w:eastAsia="MS Mincho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F40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links">
    <w:name w:val="plainlinks"/>
    <w:basedOn w:val="DefaultParagraphFont"/>
    <w:rsid w:val="002E3B80"/>
  </w:style>
  <w:style w:type="character" w:customStyle="1" w:styleId="geo-dms">
    <w:name w:val="geo-dms"/>
    <w:basedOn w:val="DefaultParagraphFont"/>
    <w:rsid w:val="002E3B80"/>
  </w:style>
  <w:style w:type="character" w:customStyle="1" w:styleId="latitude">
    <w:name w:val="latitude"/>
    <w:basedOn w:val="DefaultParagraphFont"/>
    <w:rsid w:val="002E3B80"/>
  </w:style>
  <w:style w:type="character" w:customStyle="1" w:styleId="longitude">
    <w:name w:val="longitude"/>
    <w:basedOn w:val="DefaultParagraphFont"/>
    <w:rsid w:val="002E3B80"/>
  </w:style>
  <w:style w:type="paragraph" w:customStyle="1" w:styleId="Default">
    <w:name w:val="Default"/>
    <w:rsid w:val="00E3104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30E03"/>
  </w:style>
  <w:style w:type="paragraph" w:styleId="NormalWeb">
    <w:name w:val="Normal (Web)"/>
    <w:basedOn w:val="Normal"/>
    <w:uiPriority w:val="99"/>
    <w:unhideWhenUsed/>
    <w:rsid w:val="00D565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52751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53AD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D53ADD"/>
    <w:rPr>
      <w:rFonts w:eastAsia="MS Minch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53AD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53ADD"/>
    <w:rPr>
      <w:rFonts w:eastAsia="MS Mincho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3B9"/>
    <w:pPr>
      <w:spacing w:after="60"/>
      <w:jc w:val="center"/>
      <w:outlineLvl w:val="1"/>
    </w:pPr>
    <w:rPr>
      <w:rFonts w:ascii="Cambria" w:eastAsia="Times New Roman" w:hAnsi="Cambria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uiPriority w:val="11"/>
    <w:rsid w:val="002C43B9"/>
    <w:rPr>
      <w:rFonts w:ascii="Cambria" w:eastAsia="Times New Roman" w:hAnsi="Cambria" w:cs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FF40B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FF40B9"/>
  </w:style>
  <w:style w:type="paragraph" w:customStyle="1" w:styleId="Mdeck4heading2">
    <w:name w:val="M_deck_4_heading_2"/>
    <w:next w:val="Normal"/>
    <w:qFormat/>
    <w:rsid w:val="00C2345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C2345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styleId="ListParagraph">
    <w:name w:val="List Paragraph"/>
    <w:basedOn w:val="Normal"/>
    <w:uiPriority w:val="34"/>
    <w:qFormat/>
    <w:rsid w:val="00CD70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3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7CA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6</Words>
  <Characters>4539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25</CharactersWithSpaces>
  <SharedDoc>false</SharedDoc>
  <HLinks>
    <vt:vector size="12" baseType="variant">
      <vt:variant>
        <vt:i4>3080224</vt:i4>
      </vt:variant>
      <vt:variant>
        <vt:i4>3</vt:i4>
      </vt:variant>
      <vt:variant>
        <vt:i4>0</vt:i4>
      </vt:variant>
      <vt:variant>
        <vt:i4>5</vt:i4>
      </vt:variant>
      <vt:variant>
        <vt:lpwstr>http://www.epa/</vt:lpwstr>
      </vt:variant>
      <vt:variant>
        <vt:lpwstr/>
      </vt:variant>
      <vt:variant>
        <vt:i4>7798812</vt:i4>
      </vt:variant>
      <vt:variant>
        <vt:i4>0</vt:i4>
      </vt:variant>
      <vt:variant>
        <vt:i4>0</vt:i4>
      </vt:variant>
      <vt:variant>
        <vt:i4>5</vt:i4>
      </vt:variant>
      <vt:variant>
        <vt:lpwstr>http://toolserver.org/~geohack/geohack.php?pagename=Kumasi&amp;params=6_40_00_N_1_37_00_W_type:city_region:G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UA</dc:creator>
  <cp:keywords/>
  <cp:lastModifiedBy>Richard Fuller</cp:lastModifiedBy>
  <cp:revision>2</cp:revision>
  <cp:lastPrinted>2017-08-07T20:22:00Z</cp:lastPrinted>
  <dcterms:created xsi:type="dcterms:W3CDTF">2017-08-26T17:50:00Z</dcterms:created>
  <dcterms:modified xsi:type="dcterms:W3CDTF">2017-08-26T17:50:00Z</dcterms:modified>
</cp:coreProperties>
</file>